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6FA58" w14:textId="22A339FF" w:rsidR="00532919" w:rsidRPr="00971919" w:rsidRDefault="00532919" w:rsidP="00C31793">
      <w:pPr>
        <w:snapToGrid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971919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7C2107" w:rsidRPr="00971919">
        <w:rPr>
          <w:rFonts w:ascii="Arial" w:hAnsi="Arial" w:cs="Arial"/>
          <w:b/>
          <w:bCs/>
          <w:sz w:val="22"/>
          <w:szCs w:val="22"/>
        </w:rPr>
        <w:t>Table</w:t>
      </w:r>
      <w:r w:rsidR="00071F07" w:rsidRPr="00971919">
        <w:rPr>
          <w:rFonts w:ascii="Arial" w:hAnsi="Arial" w:cs="Arial"/>
          <w:b/>
          <w:bCs/>
          <w:sz w:val="22"/>
          <w:szCs w:val="22"/>
        </w:rPr>
        <w:t xml:space="preserve"> </w:t>
      </w:r>
      <w:r w:rsidR="006D74B6" w:rsidRPr="00971919">
        <w:rPr>
          <w:rFonts w:ascii="Arial" w:hAnsi="Arial" w:cs="Arial"/>
          <w:b/>
          <w:bCs/>
          <w:sz w:val="22"/>
          <w:szCs w:val="22"/>
        </w:rPr>
        <w:t>4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412"/>
        <w:gridCol w:w="1896"/>
        <w:gridCol w:w="1896"/>
        <w:gridCol w:w="928"/>
        <w:gridCol w:w="1297"/>
        <w:gridCol w:w="1441"/>
        <w:gridCol w:w="1853"/>
        <w:gridCol w:w="864"/>
        <w:gridCol w:w="1262"/>
        <w:gridCol w:w="1541"/>
      </w:tblGrid>
      <w:tr w:rsidR="00C31793" w:rsidRPr="00971919" w14:paraId="4980A4EE" w14:textId="77777777" w:rsidTr="00C31793">
        <w:trPr>
          <w:trHeight w:val="400"/>
        </w:trPr>
        <w:tc>
          <w:tcPr>
            <w:tcW w:w="3280" w:type="dxa"/>
            <w:noWrap/>
            <w:hideMark/>
          </w:tcPr>
          <w:p w14:paraId="7D5AD3F2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0" w:type="dxa"/>
            <w:noWrap/>
            <w:hideMark/>
          </w:tcPr>
          <w:p w14:paraId="2081E965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0" w:type="dxa"/>
            <w:noWrap/>
            <w:hideMark/>
          </w:tcPr>
          <w:p w14:paraId="32E3928C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61" w:type="dxa"/>
            <w:gridSpan w:val="3"/>
            <w:noWrap/>
            <w:hideMark/>
          </w:tcPr>
          <w:p w14:paraId="5F79C9F1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Logistic regression analysis</w:t>
            </w:r>
          </w:p>
        </w:tc>
        <w:tc>
          <w:tcPr>
            <w:tcW w:w="2500" w:type="dxa"/>
            <w:noWrap/>
            <w:hideMark/>
          </w:tcPr>
          <w:p w14:paraId="5E450E85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60" w:type="dxa"/>
            <w:gridSpan w:val="3"/>
            <w:noWrap/>
            <w:hideMark/>
          </w:tcPr>
          <w:p w14:paraId="1A4AFAB5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Multiple regression analysis</w:t>
            </w:r>
          </w:p>
        </w:tc>
      </w:tr>
      <w:tr w:rsidR="00C31793" w:rsidRPr="00971919" w14:paraId="00D88A81" w14:textId="77777777" w:rsidTr="00C31793">
        <w:trPr>
          <w:trHeight w:val="400"/>
        </w:trPr>
        <w:tc>
          <w:tcPr>
            <w:tcW w:w="3280" w:type="dxa"/>
            <w:noWrap/>
            <w:hideMark/>
          </w:tcPr>
          <w:p w14:paraId="67441A9F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2560" w:type="dxa"/>
            <w:noWrap/>
            <w:hideMark/>
          </w:tcPr>
          <w:p w14:paraId="3ABE2FA3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0" w:type="dxa"/>
            <w:noWrap/>
            <w:hideMark/>
          </w:tcPr>
          <w:p w14:paraId="2D364CF1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Awareness, N (%)</w:t>
            </w:r>
          </w:p>
        </w:tc>
        <w:tc>
          <w:tcPr>
            <w:tcW w:w="1210" w:type="dxa"/>
            <w:noWrap/>
            <w:hideMark/>
          </w:tcPr>
          <w:p w14:paraId="17329365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  <w:tc>
          <w:tcPr>
            <w:tcW w:w="1725" w:type="dxa"/>
            <w:noWrap/>
            <w:hideMark/>
          </w:tcPr>
          <w:p w14:paraId="0A4D3501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Odds ratio</w:t>
            </w:r>
          </w:p>
        </w:tc>
        <w:tc>
          <w:tcPr>
            <w:tcW w:w="1926" w:type="dxa"/>
            <w:noWrap/>
            <w:hideMark/>
          </w:tcPr>
          <w:p w14:paraId="4EF71A64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2500" w:type="dxa"/>
            <w:noWrap/>
            <w:hideMark/>
          </w:tcPr>
          <w:p w14:paraId="78BC3C8D" w14:textId="754ADEA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Interest, average</w:t>
            </w:r>
          </w:p>
        </w:tc>
        <w:tc>
          <w:tcPr>
            <w:tcW w:w="1120" w:type="dxa"/>
            <w:noWrap/>
            <w:hideMark/>
          </w:tcPr>
          <w:p w14:paraId="686BDF56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  <w:tc>
          <w:tcPr>
            <w:tcW w:w="1675" w:type="dxa"/>
            <w:noWrap/>
            <w:hideMark/>
          </w:tcPr>
          <w:p w14:paraId="0D63D8A9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2065" w:type="dxa"/>
            <w:noWrap/>
            <w:hideMark/>
          </w:tcPr>
          <w:p w14:paraId="4A7B8CE2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</w:tr>
      <w:tr w:rsidR="00C31793" w:rsidRPr="00971919" w14:paraId="1D9324F2" w14:textId="77777777" w:rsidTr="00C31793">
        <w:trPr>
          <w:trHeight w:val="400"/>
        </w:trPr>
        <w:tc>
          <w:tcPr>
            <w:tcW w:w="3280" w:type="dxa"/>
            <w:vMerge w:val="restart"/>
            <w:noWrap/>
            <w:hideMark/>
          </w:tcPr>
          <w:p w14:paraId="0E462685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Education methods</w:t>
            </w:r>
          </w:p>
        </w:tc>
        <w:tc>
          <w:tcPr>
            <w:tcW w:w="2560" w:type="dxa"/>
            <w:noWrap/>
            <w:hideMark/>
          </w:tcPr>
          <w:p w14:paraId="344083E0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Self-training</w:t>
            </w:r>
          </w:p>
        </w:tc>
        <w:tc>
          <w:tcPr>
            <w:tcW w:w="2560" w:type="dxa"/>
            <w:noWrap/>
            <w:hideMark/>
          </w:tcPr>
          <w:p w14:paraId="2A0FF943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80 (51.3)</w:t>
            </w:r>
          </w:p>
        </w:tc>
        <w:tc>
          <w:tcPr>
            <w:tcW w:w="1210" w:type="dxa"/>
            <w:vMerge w:val="restart"/>
            <w:noWrap/>
            <w:hideMark/>
          </w:tcPr>
          <w:p w14:paraId="41DA491B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1725" w:type="dxa"/>
            <w:vMerge w:val="restart"/>
            <w:noWrap/>
            <w:hideMark/>
          </w:tcPr>
          <w:p w14:paraId="6E33771F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3.21</w:t>
            </w:r>
          </w:p>
        </w:tc>
        <w:tc>
          <w:tcPr>
            <w:tcW w:w="1926" w:type="dxa"/>
            <w:vMerge w:val="restart"/>
            <w:noWrap/>
            <w:hideMark/>
          </w:tcPr>
          <w:p w14:paraId="476DCE7B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1.72 – 5.97</w:t>
            </w:r>
          </w:p>
        </w:tc>
        <w:tc>
          <w:tcPr>
            <w:tcW w:w="2500" w:type="dxa"/>
            <w:noWrap/>
            <w:hideMark/>
          </w:tcPr>
          <w:p w14:paraId="5A972604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3.88</w:t>
            </w:r>
          </w:p>
        </w:tc>
        <w:tc>
          <w:tcPr>
            <w:tcW w:w="1120" w:type="dxa"/>
            <w:vMerge w:val="restart"/>
            <w:noWrap/>
            <w:hideMark/>
          </w:tcPr>
          <w:p w14:paraId="739A3F6B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675" w:type="dxa"/>
            <w:vMerge w:val="restart"/>
            <w:noWrap/>
            <w:hideMark/>
          </w:tcPr>
          <w:p w14:paraId="7F7FCF26" w14:textId="53E52F6F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0.2</w:t>
            </w:r>
            <w:r w:rsidR="00497DD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065" w:type="dxa"/>
            <w:vMerge w:val="restart"/>
            <w:noWrap/>
            <w:hideMark/>
          </w:tcPr>
          <w:p w14:paraId="653AD891" w14:textId="5161C08B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0.02 – 0.4</w:t>
            </w:r>
            <w:r w:rsidR="00497DD2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C31793" w:rsidRPr="00971919" w14:paraId="0B314C4B" w14:textId="77777777" w:rsidTr="00C31793">
        <w:trPr>
          <w:trHeight w:val="400"/>
        </w:trPr>
        <w:tc>
          <w:tcPr>
            <w:tcW w:w="3280" w:type="dxa"/>
            <w:vMerge/>
            <w:hideMark/>
          </w:tcPr>
          <w:p w14:paraId="30FD0B77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0" w:type="dxa"/>
            <w:noWrap/>
            <w:hideMark/>
          </w:tcPr>
          <w:p w14:paraId="76ADACDE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Lecture</w:t>
            </w:r>
          </w:p>
        </w:tc>
        <w:tc>
          <w:tcPr>
            <w:tcW w:w="2560" w:type="dxa"/>
            <w:noWrap/>
            <w:hideMark/>
          </w:tcPr>
          <w:p w14:paraId="7FCDBC47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89 (77.4)</w:t>
            </w:r>
          </w:p>
        </w:tc>
        <w:tc>
          <w:tcPr>
            <w:tcW w:w="1210" w:type="dxa"/>
            <w:vMerge/>
            <w:hideMark/>
          </w:tcPr>
          <w:p w14:paraId="12BCE4C2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5" w:type="dxa"/>
            <w:vMerge/>
            <w:hideMark/>
          </w:tcPr>
          <w:p w14:paraId="73A0AEC8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6" w:type="dxa"/>
            <w:vMerge/>
            <w:hideMark/>
          </w:tcPr>
          <w:p w14:paraId="765E135B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noWrap/>
            <w:hideMark/>
          </w:tcPr>
          <w:p w14:paraId="12198F0F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4.17</w:t>
            </w:r>
          </w:p>
        </w:tc>
        <w:tc>
          <w:tcPr>
            <w:tcW w:w="1120" w:type="dxa"/>
            <w:vMerge/>
            <w:hideMark/>
          </w:tcPr>
          <w:p w14:paraId="7991F5CE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5" w:type="dxa"/>
            <w:vMerge/>
            <w:hideMark/>
          </w:tcPr>
          <w:p w14:paraId="6F8FEB5A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5" w:type="dxa"/>
            <w:vMerge/>
            <w:hideMark/>
          </w:tcPr>
          <w:p w14:paraId="7F44BDC6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1793" w:rsidRPr="00971919" w14:paraId="10B827BE" w14:textId="77777777" w:rsidTr="00C31793">
        <w:trPr>
          <w:trHeight w:val="400"/>
        </w:trPr>
        <w:tc>
          <w:tcPr>
            <w:tcW w:w="3280" w:type="dxa"/>
            <w:vMerge w:val="restart"/>
            <w:noWrap/>
            <w:hideMark/>
          </w:tcPr>
          <w:p w14:paraId="7D489A5B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Occupation</w:t>
            </w:r>
          </w:p>
        </w:tc>
        <w:tc>
          <w:tcPr>
            <w:tcW w:w="2560" w:type="dxa"/>
            <w:noWrap/>
            <w:hideMark/>
          </w:tcPr>
          <w:p w14:paraId="65568F57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Doctor</w:t>
            </w:r>
          </w:p>
        </w:tc>
        <w:tc>
          <w:tcPr>
            <w:tcW w:w="2560" w:type="dxa"/>
            <w:noWrap/>
            <w:hideMark/>
          </w:tcPr>
          <w:p w14:paraId="44C5E73A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39 (81.3)</w:t>
            </w:r>
          </w:p>
        </w:tc>
        <w:tc>
          <w:tcPr>
            <w:tcW w:w="1210" w:type="dxa"/>
            <w:vMerge w:val="restart"/>
            <w:noWrap/>
            <w:hideMark/>
          </w:tcPr>
          <w:p w14:paraId="7744881D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725" w:type="dxa"/>
            <w:vMerge w:val="restart"/>
            <w:noWrap/>
            <w:hideMark/>
          </w:tcPr>
          <w:p w14:paraId="1B26BDE5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926" w:type="dxa"/>
            <w:vMerge w:val="restart"/>
            <w:noWrap/>
            <w:hideMark/>
          </w:tcPr>
          <w:p w14:paraId="384FA952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0.18 – 1.24</w:t>
            </w:r>
          </w:p>
        </w:tc>
        <w:tc>
          <w:tcPr>
            <w:tcW w:w="2500" w:type="dxa"/>
            <w:noWrap/>
            <w:hideMark/>
          </w:tcPr>
          <w:p w14:paraId="631F924B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4.19</w:t>
            </w:r>
          </w:p>
        </w:tc>
        <w:tc>
          <w:tcPr>
            <w:tcW w:w="1120" w:type="dxa"/>
            <w:vMerge w:val="restart"/>
            <w:noWrap/>
            <w:hideMark/>
          </w:tcPr>
          <w:p w14:paraId="4D3C297A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675" w:type="dxa"/>
            <w:vMerge w:val="restart"/>
            <w:noWrap/>
            <w:hideMark/>
          </w:tcPr>
          <w:p w14:paraId="18100C2F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-0.24</w:t>
            </w:r>
          </w:p>
        </w:tc>
        <w:tc>
          <w:tcPr>
            <w:tcW w:w="2065" w:type="dxa"/>
            <w:vMerge w:val="restart"/>
            <w:noWrap/>
            <w:hideMark/>
          </w:tcPr>
          <w:p w14:paraId="3AB018E7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-0.54 – -0.06</w:t>
            </w:r>
          </w:p>
        </w:tc>
      </w:tr>
      <w:tr w:rsidR="00C31793" w:rsidRPr="00971919" w14:paraId="42F14371" w14:textId="77777777" w:rsidTr="00C31793">
        <w:trPr>
          <w:trHeight w:val="400"/>
        </w:trPr>
        <w:tc>
          <w:tcPr>
            <w:tcW w:w="3280" w:type="dxa"/>
            <w:vMerge/>
            <w:hideMark/>
          </w:tcPr>
          <w:p w14:paraId="03D964FE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0" w:type="dxa"/>
            <w:noWrap/>
            <w:hideMark/>
          </w:tcPr>
          <w:p w14:paraId="460403E5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Medical staff</w:t>
            </w:r>
          </w:p>
        </w:tc>
        <w:tc>
          <w:tcPr>
            <w:tcW w:w="2560" w:type="dxa"/>
            <w:noWrap/>
            <w:hideMark/>
          </w:tcPr>
          <w:p w14:paraId="231634B2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130 (58.3)</w:t>
            </w:r>
          </w:p>
        </w:tc>
        <w:tc>
          <w:tcPr>
            <w:tcW w:w="1210" w:type="dxa"/>
            <w:vMerge/>
            <w:hideMark/>
          </w:tcPr>
          <w:p w14:paraId="25F0559A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5" w:type="dxa"/>
            <w:vMerge/>
            <w:hideMark/>
          </w:tcPr>
          <w:p w14:paraId="1010AC9F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6" w:type="dxa"/>
            <w:vMerge/>
            <w:hideMark/>
          </w:tcPr>
          <w:p w14:paraId="6ABB01A9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noWrap/>
            <w:hideMark/>
          </w:tcPr>
          <w:p w14:paraId="233BAF8D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3.97</w:t>
            </w:r>
          </w:p>
        </w:tc>
        <w:tc>
          <w:tcPr>
            <w:tcW w:w="1120" w:type="dxa"/>
            <w:vMerge/>
            <w:hideMark/>
          </w:tcPr>
          <w:p w14:paraId="43CA7111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5" w:type="dxa"/>
            <w:vMerge/>
            <w:hideMark/>
          </w:tcPr>
          <w:p w14:paraId="48605F89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5" w:type="dxa"/>
            <w:vMerge/>
            <w:hideMark/>
          </w:tcPr>
          <w:p w14:paraId="343DD3C0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1793" w:rsidRPr="00971919" w14:paraId="0975AC18" w14:textId="77777777" w:rsidTr="00C31793">
        <w:trPr>
          <w:trHeight w:val="400"/>
        </w:trPr>
        <w:tc>
          <w:tcPr>
            <w:tcW w:w="3280" w:type="dxa"/>
            <w:vMerge w:val="restart"/>
            <w:noWrap/>
            <w:hideMark/>
          </w:tcPr>
          <w:p w14:paraId="3CB525F6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560" w:type="dxa"/>
            <w:noWrap/>
            <w:hideMark/>
          </w:tcPr>
          <w:p w14:paraId="0C7E1507" w14:textId="03906A6B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Under 40-year-old</w:t>
            </w:r>
          </w:p>
        </w:tc>
        <w:tc>
          <w:tcPr>
            <w:tcW w:w="2560" w:type="dxa"/>
            <w:noWrap/>
            <w:hideMark/>
          </w:tcPr>
          <w:p w14:paraId="5BF96C08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89 (68.4)</w:t>
            </w:r>
          </w:p>
        </w:tc>
        <w:tc>
          <w:tcPr>
            <w:tcW w:w="1210" w:type="dxa"/>
            <w:vMerge w:val="restart"/>
            <w:noWrap/>
            <w:hideMark/>
          </w:tcPr>
          <w:p w14:paraId="0AB25B7B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725" w:type="dxa"/>
            <w:vMerge w:val="restart"/>
            <w:noWrap/>
            <w:hideMark/>
          </w:tcPr>
          <w:p w14:paraId="776C38B9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1926" w:type="dxa"/>
            <w:vMerge w:val="restart"/>
            <w:noWrap/>
            <w:hideMark/>
          </w:tcPr>
          <w:p w14:paraId="0DC91682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0.23 – 0.91</w:t>
            </w:r>
          </w:p>
        </w:tc>
        <w:tc>
          <w:tcPr>
            <w:tcW w:w="2500" w:type="dxa"/>
            <w:noWrap/>
            <w:hideMark/>
          </w:tcPr>
          <w:p w14:paraId="76713218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4.12</w:t>
            </w:r>
          </w:p>
        </w:tc>
        <w:tc>
          <w:tcPr>
            <w:tcW w:w="1120" w:type="dxa"/>
            <w:vMerge w:val="restart"/>
            <w:noWrap/>
            <w:hideMark/>
          </w:tcPr>
          <w:p w14:paraId="6F9BBDC0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675" w:type="dxa"/>
            <w:vMerge w:val="restart"/>
            <w:noWrap/>
            <w:hideMark/>
          </w:tcPr>
          <w:p w14:paraId="44CB5254" w14:textId="79D3048C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-0.2</w:t>
            </w:r>
            <w:r w:rsidR="00497DD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065" w:type="dxa"/>
            <w:vMerge w:val="restart"/>
            <w:noWrap/>
            <w:hideMark/>
          </w:tcPr>
          <w:p w14:paraId="472249CA" w14:textId="6B9F6956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-0.4</w:t>
            </w:r>
            <w:r w:rsidR="00497DD2">
              <w:rPr>
                <w:rFonts w:ascii="Arial" w:hAnsi="Arial" w:cs="Arial"/>
                <w:sz w:val="22"/>
                <w:szCs w:val="22"/>
              </w:rPr>
              <w:t>3</w:t>
            </w:r>
            <w:r w:rsidRPr="00971919">
              <w:rPr>
                <w:rFonts w:ascii="Arial" w:hAnsi="Arial" w:cs="Arial"/>
                <w:sz w:val="22"/>
                <w:szCs w:val="22"/>
              </w:rPr>
              <w:t xml:space="preserve"> – -0.04</w:t>
            </w:r>
          </w:p>
        </w:tc>
      </w:tr>
      <w:tr w:rsidR="00C31793" w:rsidRPr="00971919" w14:paraId="3EB7344C" w14:textId="77777777" w:rsidTr="00C31793">
        <w:trPr>
          <w:trHeight w:val="400"/>
        </w:trPr>
        <w:tc>
          <w:tcPr>
            <w:tcW w:w="3280" w:type="dxa"/>
            <w:vMerge/>
            <w:hideMark/>
          </w:tcPr>
          <w:p w14:paraId="0257C2CE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0" w:type="dxa"/>
            <w:noWrap/>
            <w:hideMark/>
          </w:tcPr>
          <w:p w14:paraId="7BD90125" w14:textId="045F77A2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Over 40-year-old</w:t>
            </w:r>
          </w:p>
        </w:tc>
        <w:tc>
          <w:tcPr>
            <w:tcW w:w="2560" w:type="dxa"/>
            <w:noWrap/>
            <w:hideMark/>
          </w:tcPr>
          <w:p w14:paraId="4F0DDE01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80 (57.1)</w:t>
            </w:r>
          </w:p>
        </w:tc>
        <w:tc>
          <w:tcPr>
            <w:tcW w:w="1210" w:type="dxa"/>
            <w:vMerge/>
            <w:hideMark/>
          </w:tcPr>
          <w:p w14:paraId="620ABCFB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5" w:type="dxa"/>
            <w:vMerge/>
            <w:hideMark/>
          </w:tcPr>
          <w:p w14:paraId="5100C33F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6" w:type="dxa"/>
            <w:vMerge/>
            <w:hideMark/>
          </w:tcPr>
          <w:p w14:paraId="254F2E77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noWrap/>
            <w:hideMark/>
          </w:tcPr>
          <w:p w14:paraId="69B65841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3.91</w:t>
            </w:r>
          </w:p>
        </w:tc>
        <w:tc>
          <w:tcPr>
            <w:tcW w:w="1120" w:type="dxa"/>
            <w:vMerge/>
            <w:hideMark/>
          </w:tcPr>
          <w:p w14:paraId="1364AB54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5" w:type="dxa"/>
            <w:vMerge/>
            <w:hideMark/>
          </w:tcPr>
          <w:p w14:paraId="180D76B5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5" w:type="dxa"/>
            <w:vMerge/>
            <w:hideMark/>
          </w:tcPr>
          <w:p w14:paraId="578FB247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1793" w:rsidRPr="00971919" w14:paraId="1E536263" w14:textId="77777777" w:rsidTr="00C31793">
        <w:trPr>
          <w:trHeight w:val="400"/>
        </w:trPr>
        <w:tc>
          <w:tcPr>
            <w:tcW w:w="3280" w:type="dxa"/>
            <w:vMerge w:val="restart"/>
            <w:noWrap/>
            <w:hideMark/>
          </w:tcPr>
          <w:p w14:paraId="155E0DAC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2560" w:type="dxa"/>
            <w:noWrap/>
            <w:hideMark/>
          </w:tcPr>
          <w:p w14:paraId="543F2C97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560" w:type="dxa"/>
            <w:noWrap/>
            <w:hideMark/>
          </w:tcPr>
          <w:p w14:paraId="169E8409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53 (76.8)</w:t>
            </w:r>
          </w:p>
        </w:tc>
        <w:tc>
          <w:tcPr>
            <w:tcW w:w="1210" w:type="dxa"/>
            <w:vMerge w:val="restart"/>
            <w:noWrap/>
            <w:hideMark/>
          </w:tcPr>
          <w:p w14:paraId="5A3C0551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1725" w:type="dxa"/>
            <w:vMerge w:val="restart"/>
            <w:noWrap/>
            <w:hideMark/>
          </w:tcPr>
          <w:p w14:paraId="4BA4C92B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926" w:type="dxa"/>
            <w:vMerge w:val="restart"/>
            <w:noWrap/>
            <w:hideMark/>
          </w:tcPr>
          <w:p w14:paraId="0BC6612C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0.34 – 1.78</w:t>
            </w:r>
          </w:p>
        </w:tc>
        <w:tc>
          <w:tcPr>
            <w:tcW w:w="2500" w:type="dxa"/>
            <w:noWrap/>
            <w:hideMark/>
          </w:tcPr>
          <w:p w14:paraId="548A93B3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4.03</w:t>
            </w:r>
          </w:p>
        </w:tc>
        <w:tc>
          <w:tcPr>
            <w:tcW w:w="1120" w:type="dxa"/>
            <w:vMerge w:val="restart"/>
            <w:noWrap/>
            <w:hideMark/>
          </w:tcPr>
          <w:p w14:paraId="63511523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675" w:type="dxa"/>
            <w:vMerge w:val="restart"/>
            <w:noWrap/>
            <w:hideMark/>
          </w:tcPr>
          <w:p w14:paraId="38A4DB1F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2065" w:type="dxa"/>
            <w:vMerge w:val="restart"/>
            <w:noWrap/>
            <w:hideMark/>
          </w:tcPr>
          <w:p w14:paraId="27771452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-0.10 – 0.43</w:t>
            </w:r>
          </w:p>
        </w:tc>
      </w:tr>
      <w:tr w:rsidR="00C31793" w:rsidRPr="00971919" w14:paraId="0BDF1D1F" w14:textId="77777777" w:rsidTr="00C31793">
        <w:trPr>
          <w:trHeight w:val="400"/>
        </w:trPr>
        <w:tc>
          <w:tcPr>
            <w:tcW w:w="3280" w:type="dxa"/>
            <w:vMerge/>
            <w:hideMark/>
          </w:tcPr>
          <w:p w14:paraId="7FF22636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0" w:type="dxa"/>
            <w:noWrap/>
            <w:hideMark/>
          </w:tcPr>
          <w:p w14:paraId="07B0D2F1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560" w:type="dxa"/>
            <w:noWrap/>
            <w:hideMark/>
          </w:tcPr>
          <w:p w14:paraId="25991BA1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116 (57.4)</w:t>
            </w:r>
          </w:p>
        </w:tc>
        <w:tc>
          <w:tcPr>
            <w:tcW w:w="1210" w:type="dxa"/>
            <w:vMerge/>
            <w:hideMark/>
          </w:tcPr>
          <w:p w14:paraId="7DC5AC2D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5" w:type="dxa"/>
            <w:vMerge/>
            <w:hideMark/>
          </w:tcPr>
          <w:p w14:paraId="236B3F7F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6" w:type="dxa"/>
            <w:vMerge/>
            <w:hideMark/>
          </w:tcPr>
          <w:p w14:paraId="646FBC6F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noWrap/>
            <w:hideMark/>
          </w:tcPr>
          <w:p w14:paraId="2D9CCB3D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4.00</w:t>
            </w:r>
          </w:p>
        </w:tc>
        <w:tc>
          <w:tcPr>
            <w:tcW w:w="1120" w:type="dxa"/>
            <w:vMerge/>
            <w:hideMark/>
          </w:tcPr>
          <w:p w14:paraId="732D9FA0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5" w:type="dxa"/>
            <w:vMerge/>
            <w:hideMark/>
          </w:tcPr>
          <w:p w14:paraId="3851AD5E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5" w:type="dxa"/>
            <w:vMerge/>
            <w:hideMark/>
          </w:tcPr>
          <w:p w14:paraId="3074CCBC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1793" w:rsidRPr="00971919" w14:paraId="7CE06621" w14:textId="77777777" w:rsidTr="00C31793">
        <w:trPr>
          <w:trHeight w:val="400"/>
        </w:trPr>
        <w:tc>
          <w:tcPr>
            <w:tcW w:w="3280" w:type="dxa"/>
            <w:vMerge w:val="restart"/>
            <w:noWrap/>
            <w:hideMark/>
          </w:tcPr>
          <w:p w14:paraId="096CD30E" w14:textId="76F71E7A" w:rsidR="00C31793" w:rsidRPr="00971919" w:rsidRDefault="000A1B78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ployment</w:t>
            </w:r>
            <w:r w:rsidR="00C31793" w:rsidRPr="00971919">
              <w:rPr>
                <w:rFonts w:ascii="Arial" w:hAnsi="Arial" w:cs="Arial"/>
                <w:sz w:val="22"/>
                <w:szCs w:val="22"/>
              </w:rPr>
              <w:t xml:space="preserve"> years</w:t>
            </w:r>
          </w:p>
        </w:tc>
        <w:tc>
          <w:tcPr>
            <w:tcW w:w="2560" w:type="dxa"/>
            <w:noWrap/>
            <w:hideMark/>
          </w:tcPr>
          <w:p w14:paraId="2EE97AAE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8 years or less</w:t>
            </w:r>
          </w:p>
        </w:tc>
        <w:tc>
          <w:tcPr>
            <w:tcW w:w="2560" w:type="dxa"/>
            <w:noWrap/>
            <w:hideMark/>
          </w:tcPr>
          <w:p w14:paraId="4E1440B3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58 (55.2)</w:t>
            </w:r>
          </w:p>
        </w:tc>
        <w:tc>
          <w:tcPr>
            <w:tcW w:w="1210" w:type="dxa"/>
            <w:vMerge w:val="restart"/>
            <w:noWrap/>
            <w:hideMark/>
          </w:tcPr>
          <w:p w14:paraId="7A02E48C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1725" w:type="dxa"/>
            <w:vMerge w:val="restart"/>
            <w:noWrap/>
            <w:hideMark/>
          </w:tcPr>
          <w:p w14:paraId="5C06C0AD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3.16</w:t>
            </w:r>
          </w:p>
        </w:tc>
        <w:tc>
          <w:tcPr>
            <w:tcW w:w="1926" w:type="dxa"/>
            <w:vMerge w:val="restart"/>
            <w:noWrap/>
            <w:hideMark/>
          </w:tcPr>
          <w:p w14:paraId="0A1A8365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1.61 – 6.23</w:t>
            </w:r>
          </w:p>
        </w:tc>
        <w:tc>
          <w:tcPr>
            <w:tcW w:w="2500" w:type="dxa"/>
            <w:noWrap/>
            <w:hideMark/>
          </w:tcPr>
          <w:p w14:paraId="362F654D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4.00</w:t>
            </w:r>
          </w:p>
        </w:tc>
        <w:tc>
          <w:tcPr>
            <w:tcW w:w="1120" w:type="dxa"/>
            <w:vMerge w:val="restart"/>
            <w:noWrap/>
            <w:hideMark/>
          </w:tcPr>
          <w:p w14:paraId="534E09DF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675" w:type="dxa"/>
            <w:vMerge w:val="restart"/>
            <w:noWrap/>
            <w:hideMark/>
          </w:tcPr>
          <w:p w14:paraId="73DD941D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2065" w:type="dxa"/>
            <w:vMerge w:val="restart"/>
            <w:noWrap/>
            <w:hideMark/>
          </w:tcPr>
          <w:p w14:paraId="16881027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-0.03 – 0.40</w:t>
            </w:r>
          </w:p>
        </w:tc>
      </w:tr>
      <w:tr w:rsidR="00C31793" w:rsidRPr="00971919" w14:paraId="6CE0799D" w14:textId="77777777" w:rsidTr="00C31793">
        <w:trPr>
          <w:trHeight w:val="400"/>
        </w:trPr>
        <w:tc>
          <w:tcPr>
            <w:tcW w:w="3280" w:type="dxa"/>
            <w:vMerge/>
            <w:hideMark/>
          </w:tcPr>
          <w:p w14:paraId="47BB0882" w14:textId="77777777" w:rsidR="00C31793" w:rsidRPr="00971919" w:rsidRDefault="00C31793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0" w:type="dxa"/>
            <w:noWrap/>
            <w:hideMark/>
          </w:tcPr>
          <w:p w14:paraId="6D423B1D" w14:textId="01D3871C" w:rsidR="00C31793" w:rsidRPr="00971919" w:rsidRDefault="00DB3CEF" w:rsidP="00C31793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re than</w:t>
            </w:r>
            <w:r w:rsidR="00C31793" w:rsidRPr="00971919">
              <w:rPr>
                <w:rFonts w:ascii="Arial" w:hAnsi="Arial" w:cs="Arial"/>
                <w:sz w:val="22"/>
                <w:szCs w:val="22"/>
              </w:rPr>
              <w:t xml:space="preserve"> 9 years</w:t>
            </w:r>
          </w:p>
        </w:tc>
        <w:tc>
          <w:tcPr>
            <w:tcW w:w="2560" w:type="dxa"/>
            <w:noWrap/>
            <w:hideMark/>
          </w:tcPr>
          <w:p w14:paraId="20E2CA36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89 (71.8)</w:t>
            </w:r>
          </w:p>
        </w:tc>
        <w:tc>
          <w:tcPr>
            <w:tcW w:w="1210" w:type="dxa"/>
            <w:vMerge/>
            <w:hideMark/>
          </w:tcPr>
          <w:p w14:paraId="37744B11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5" w:type="dxa"/>
            <w:vMerge/>
            <w:hideMark/>
          </w:tcPr>
          <w:p w14:paraId="03708FAA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6" w:type="dxa"/>
            <w:vMerge/>
            <w:hideMark/>
          </w:tcPr>
          <w:p w14:paraId="104420FC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noWrap/>
            <w:hideMark/>
          </w:tcPr>
          <w:p w14:paraId="20B22E2D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919">
              <w:rPr>
                <w:rFonts w:ascii="Arial" w:hAnsi="Arial" w:cs="Arial"/>
                <w:sz w:val="22"/>
                <w:szCs w:val="22"/>
              </w:rPr>
              <w:t>4.07</w:t>
            </w:r>
          </w:p>
        </w:tc>
        <w:tc>
          <w:tcPr>
            <w:tcW w:w="1120" w:type="dxa"/>
            <w:vMerge/>
            <w:hideMark/>
          </w:tcPr>
          <w:p w14:paraId="6EA24AE3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5" w:type="dxa"/>
            <w:vMerge/>
            <w:hideMark/>
          </w:tcPr>
          <w:p w14:paraId="631FDECC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5" w:type="dxa"/>
            <w:vMerge/>
            <w:hideMark/>
          </w:tcPr>
          <w:p w14:paraId="58B32D5F" w14:textId="77777777" w:rsidR="00C31793" w:rsidRPr="00971919" w:rsidRDefault="00C31793" w:rsidP="00C31793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C04F4FD" w14:textId="77777777" w:rsidR="00C31793" w:rsidRPr="00971919" w:rsidRDefault="00C31793" w:rsidP="00C31793">
      <w:pPr>
        <w:snapToGrid w:val="0"/>
        <w:spacing w:line="480" w:lineRule="auto"/>
        <w:rPr>
          <w:rFonts w:ascii="Arial" w:hAnsi="Arial" w:cs="Arial"/>
          <w:sz w:val="22"/>
          <w:szCs w:val="22"/>
        </w:rPr>
      </w:pPr>
    </w:p>
    <w:sectPr w:rsidR="00C31793" w:rsidRPr="00971919" w:rsidSect="0062169B">
      <w:headerReference w:type="even" r:id="rId8"/>
      <w:headerReference w:type="default" r:id="rId9"/>
      <w:footerReference w:type="even" r:id="rId10"/>
      <w:footerReference w:type="default" r:id="rId11"/>
      <w:pgSz w:w="16840" w:h="11900" w:orient="landscape"/>
      <w:pgMar w:top="720" w:right="720" w:bottom="720" w:left="720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A9F6D6" w14:textId="77777777" w:rsidR="00F673F6" w:rsidRDefault="00F673F6" w:rsidP="00BC4972">
      <w:r>
        <w:separator/>
      </w:r>
    </w:p>
    <w:p w14:paraId="6A6F4DED" w14:textId="77777777" w:rsidR="00F673F6" w:rsidRDefault="00F673F6"/>
  </w:endnote>
  <w:endnote w:type="continuationSeparator" w:id="0">
    <w:p w14:paraId="5BA75185" w14:textId="77777777" w:rsidR="00F673F6" w:rsidRDefault="00F673F6" w:rsidP="00BC4972">
      <w:r>
        <w:continuationSeparator/>
      </w:r>
    </w:p>
    <w:p w14:paraId="3CEF3F45" w14:textId="77777777" w:rsidR="00F673F6" w:rsidRDefault="00F673F6"/>
  </w:endnote>
  <w:endnote w:type="continuationNotice" w:id="1">
    <w:p w14:paraId="5FDDA885" w14:textId="77777777" w:rsidR="00F673F6" w:rsidRDefault="00F673F6"/>
    <w:p w14:paraId="5596D0C1" w14:textId="77777777" w:rsidR="00F673F6" w:rsidRDefault="00F673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8"/>
      </w:rPr>
      <w:id w:val="1394625343"/>
      <w:docPartObj>
        <w:docPartGallery w:val="Page Numbers (Bottom of Page)"/>
        <w:docPartUnique/>
      </w:docPartObj>
    </w:sdtPr>
    <w:sdtContent>
      <w:p w14:paraId="59530B1B" w14:textId="1B610CF0" w:rsidR="00EE0D7B" w:rsidRDefault="00EE0D7B" w:rsidP="008F0823">
        <w:pPr>
          <w:pStyle w:val="a5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1955F259" w14:textId="77777777" w:rsidR="00EE0D7B" w:rsidRDefault="00EE0D7B" w:rsidP="00BC4972">
    <w:pPr>
      <w:pStyle w:val="a5"/>
      <w:ind w:right="360"/>
    </w:pPr>
  </w:p>
  <w:p w14:paraId="4E5D326F" w14:textId="77777777" w:rsidR="002B5763" w:rsidRDefault="002B5763"/>
  <w:p w14:paraId="354C8EAC" w14:textId="77777777" w:rsidR="00D50D94" w:rsidRDefault="00D50D9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B6D45C" w14:textId="5916C5A3" w:rsidR="00EE0D7B" w:rsidRDefault="00EE0D7B" w:rsidP="001747B8">
    <w:pPr>
      <w:pStyle w:val="a5"/>
      <w:framePr w:wrap="none" w:vAnchor="text" w:hAnchor="margin" w:xAlign="right" w:y="1"/>
    </w:pPr>
  </w:p>
  <w:p w14:paraId="329B2FAE" w14:textId="77777777" w:rsidR="002B5763" w:rsidRDefault="002B576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2D8F63" w14:textId="77777777" w:rsidR="00F673F6" w:rsidRDefault="00F673F6" w:rsidP="00BC4972">
      <w:r>
        <w:separator/>
      </w:r>
    </w:p>
    <w:p w14:paraId="36E2BC6E" w14:textId="77777777" w:rsidR="00F673F6" w:rsidRDefault="00F673F6"/>
  </w:footnote>
  <w:footnote w:type="continuationSeparator" w:id="0">
    <w:p w14:paraId="0FBBED3A" w14:textId="77777777" w:rsidR="00F673F6" w:rsidRDefault="00F673F6" w:rsidP="00BC4972">
      <w:r>
        <w:continuationSeparator/>
      </w:r>
    </w:p>
    <w:p w14:paraId="37887EF8" w14:textId="77777777" w:rsidR="00F673F6" w:rsidRDefault="00F673F6"/>
  </w:footnote>
  <w:footnote w:type="continuationNotice" w:id="1">
    <w:p w14:paraId="4B5D57B8" w14:textId="77777777" w:rsidR="00F673F6" w:rsidRDefault="00F673F6"/>
    <w:p w14:paraId="56FB0330" w14:textId="77777777" w:rsidR="00F673F6" w:rsidRDefault="00F673F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8"/>
      </w:rPr>
      <w:id w:val="-1292127819"/>
      <w:docPartObj>
        <w:docPartGallery w:val="Page Numbers (Top of Page)"/>
        <w:docPartUnique/>
      </w:docPartObj>
    </w:sdtPr>
    <w:sdtContent>
      <w:p w14:paraId="49192B47" w14:textId="4BD013FE" w:rsidR="001747B8" w:rsidRDefault="001747B8" w:rsidP="008E04DC">
        <w:pPr>
          <w:pStyle w:val="a3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 w:rsidR="00071F07"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6928AD99" w14:textId="77777777" w:rsidR="00EE0D7B" w:rsidRDefault="00EE0D7B" w:rsidP="001747B8">
    <w:pPr>
      <w:pStyle w:val="a3"/>
      <w:ind w:right="360"/>
    </w:pPr>
  </w:p>
  <w:p w14:paraId="71CB874C" w14:textId="77777777" w:rsidR="002B5763" w:rsidRDefault="002B5763"/>
  <w:p w14:paraId="74B2737C" w14:textId="77777777" w:rsidR="00D50D94" w:rsidRDefault="00D50D94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8"/>
      </w:rPr>
      <w:id w:val="-639804709"/>
      <w:docPartObj>
        <w:docPartGallery w:val="Page Numbers (Top of Page)"/>
        <w:docPartUnique/>
      </w:docPartObj>
    </w:sdtPr>
    <w:sdtContent>
      <w:p w14:paraId="75F257C3" w14:textId="52386440" w:rsidR="001747B8" w:rsidRDefault="001747B8" w:rsidP="008E04DC">
        <w:pPr>
          <w:pStyle w:val="a3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73D8EF30" w14:textId="77777777" w:rsidR="00EE0D7B" w:rsidRDefault="00EE0D7B" w:rsidP="001747B8">
    <w:pPr>
      <w:pStyle w:val="a3"/>
      <w:ind w:right="360"/>
    </w:pPr>
  </w:p>
  <w:p w14:paraId="42E7C74A" w14:textId="77777777" w:rsidR="002B5763" w:rsidRDefault="002B5763"/>
  <w:p w14:paraId="3E8D6FC9" w14:textId="77777777" w:rsidR="00D50D94" w:rsidRDefault="00D50D9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284FF4"/>
    <w:multiLevelType w:val="hybridMultilevel"/>
    <w:tmpl w:val="522E3B10"/>
    <w:lvl w:ilvl="0" w:tplc="A106FC3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1A81CEB"/>
    <w:multiLevelType w:val="hybridMultilevel"/>
    <w:tmpl w:val="3AE0EDF8"/>
    <w:lvl w:ilvl="0" w:tplc="A106FC36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37C7651"/>
    <w:multiLevelType w:val="hybridMultilevel"/>
    <w:tmpl w:val="B8CE60B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95670B8"/>
    <w:multiLevelType w:val="hybridMultilevel"/>
    <w:tmpl w:val="36E0A68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B2B39D8"/>
    <w:multiLevelType w:val="hybridMultilevel"/>
    <w:tmpl w:val="805E2E9A"/>
    <w:lvl w:ilvl="0" w:tplc="4654918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9CD5BAF"/>
    <w:multiLevelType w:val="hybridMultilevel"/>
    <w:tmpl w:val="3C5CDE24"/>
    <w:lvl w:ilvl="0" w:tplc="A106FC36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13827461">
    <w:abstractNumId w:val="0"/>
  </w:num>
  <w:num w:numId="2" w16cid:durableId="2103213344">
    <w:abstractNumId w:val="1"/>
  </w:num>
  <w:num w:numId="3" w16cid:durableId="1992755545">
    <w:abstractNumId w:val="5"/>
  </w:num>
  <w:num w:numId="4" w16cid:durableId="730618678">
    <w:abstractNumId w:val="4"/>
  </w:num>
  <w:num w:numId="5" w16cid:durableId="1522277001">
    <w:abstractNumId w:val="2"/>
  </w:num>
  <w:num w:numId="6" w16cid:durableId="19931757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0"/>
  </w:docVars>
  <w:rsids>
    <w:rsidRoot w:val="00BC4972"/>
    <w:rsid w:val="00000334"/>
    <w:rsid w:val="000003CA"/>
    <w:rsid w:val="0000185B"/>
    <w:rsid w:val="0000377D"/>
    <w:rsid w:val="00003C51"/>
    <w:rsid w:val="000046C4"/>
    <w:rsid w:val="00007114"/>
    <w:rsid w:val="00014601"/>
    <w:rsid w:val="00014B2A"/>
    <w:rsid w:val="0001585D"/>
    <w:rsid w:val="0001717F"/>
    <w:rsid w:val="00020606"/>
    <w:rsid w:val="000223B6"/>
    <w:rsid w:val="000241AD"/>
    <w:rsid w:val="000254D7"/>
    <w:rsid w:val="00026A3E"/>
    <w:rsid w:val="000328AF"/>
    <w:rsid w:val="00033BBC"/>
    <w:rsid w:val="000357C4"/>
    <w:rsid w:val="00035891"/>
    <w:rsid w:val="00035E6E"/>
    <w:rsid w:val="00036433"/>
    <w:rsid w:val="0003756A"/>
    <w:rsid w:val="0004482D"/>
    <w:rsid w:val="00046061"/>
    <w:rsid w:val="00046241"/>
    <w:rsid w:val="00047573"/>
    <w:rsid w:val="00052F90"/>
    <w:rsid w:val="000549DA"/>
    <w:rsid w:val="00056773"/>
    <w:rsid w:val="00056FF7"/>
    <w:rsid w:val="000613D6"/>
    <w:rsid w:val="0006192E"/>
    <w:rsid w:val="000623FF"/>
    <w:rsid w:val="00062749"/>
    <w:rsid w:val="00063401"/>
    <w:rsid w:val="0006440F"/>
    <w:rsid w:val="0006746C"/>
    <w:rsid w:val="00067FF2"/>
    <w:rsid w:val="00071F07"/>
    <w:rsid w:val="00073D8B"/>
    <w:rsid w:val="0007476E"/>
    <w:rsid w:val="0007678E"/>
    <w:rsid w:val="0008075D"/>
    <w:rsid w:val="0008105C"/>
    <w:rsid w:val="000814C8"/>
    <w:rsid w:val="00082193"/>
    <w:rsid w:val="00083F56"/>
    <w:rsid w:val="00085307"/>
    <w:rsid w:val="00085C08"/>
    <w:rsid w:val="00085D68"/>
    <w:rsid w:val="00094F87"/>
    <w:rsid w:val="0009511E"/>
    <w:rsid w:val="00097585"/>
    <w:rsid w:val="000976C3"/>
    <w:rsid w:val="000A01D9"/>
    <w:rsid w:val="000A0883"/>
    <w:rsid w:val="000A12CA"/>
    <w:rsid w:val="000A1B78"/>
    <w:rsid w:val="000A3FC8"/>
    <w:rsid w:val="000A4990"/>
    <w:rsid w:val="000A6968"/>
    <w:rsid w:val="000A6A16"/>
    <w:rsid w:val="000A70DB"/>
    <w:rsid w:val="000B0059"/>
    <w:rsid w:val="000B2D2C"/>
    <w:rsid w:val="000B3F1F"/>
    <w:rsid w:val="000B75E4"/>
    <w:rsid w:val="000B79F4"/>
    <w:rsid w:val="000B7FBE"/>
    <w:rsid w:val="000C4120"/>
    <w:rsid w:val="000C4303"/>
    <w:rsid w:val="000C4C0E"/>
    <w:rsid w:val="000C4CE6"/>
    <w:rsid w:val="000C4E63"/>
    <w:rsid w:val="000C57AD"/>
    <w:rsid w:val="000C6AA6"/>
    <w:rsid w:val="000C7325"/>
    <w:rsid w:val="000C7D43"/>
    <w:rsid w:val="000D0F6C"/>
    <w:rsid w:val="000D30AA"/>
    <w:rsid w:val="000D402B"/>
    <w:rsid w:val="000D506C"/>
    <w:rsid w:val="000D5FC8"/>
    <w:rsid w:val="000E04A3"/>
    <w:rsid w:val="000E107C"/>
    <w:rsid w:val="000E4013"/>
    <w:rsid w:val="000F0604"/>
    <w:rsid w:val="000F0826"/>
    <w:rsid w:val="000F2B10"/>
    <w:rsid w:val="000F4152"/>
    <w:rsid w:val="000F4E59"/>
    <w:rsid w:val="000F6DEA"/>
    <w:rsid w:val="000F6EA5"/>
    <w:rsid w:val="0010083A"/>
    <w:rsid w:val="001019A1"/>
    <w:rsid w:val="001021C6"/>
    <w:rsid w:val="0010318E"/>
    <w:rsid w:val="0010406A"/>
    <w:rsid w:val="0010564D"/>
    <w:rsid w:val="0011023E"/>
    <w:rsid w:val="001109B0"/>
    <w:rsid w:val="0011391A"/>
    <w:rsid w:val="001144C1"/>
    <w:rsid w:val="00114B47"/>
    <w:rsid w:val="00115B14"/>
    <w:rsid w:val="00116F1B"/>
    <w:rsid w:val="00117745"/>
    <w:rsid w:val="0012103F"/>
    <w:rsid w:val="001212E4"/>
    <w:rsid w:val="00125EE9"/>
    <w:rsid w:val="00131AE8"/>
    <w:rsid w:val="00131B53"/>
    <w:rsid w:val="00132B50"/>
    <w:rsid w:val="001349A5"/>
    <w:rsid w:val="00134AB9"/>
    <w:rsid w:val="00136C2E"/>
    <w:rsid w:val="00137530"/>
    <w:rsid w:val="0014004B"/>
    <w:rsid w:val="00140C6C"/>
    <w:rsid w:val="00140DDE"/>
    <w:rsid w:val="001412EF"/>
    <w:rsid w:val="00141E81"/>
    <w:rsid w:val="001455BD"/>
    <w:rsid w:val="00146008"/>
    <w:rsid w:val="001479B3"/>
    <w:rsid w:val="00151EAD"/>
    <w:rsid w:val="00152E66"/>
    <w:rsid w:val="0015418D"/>
    <w:rsid w:val="00160687"/>
    <w:rsid w:val="001641CC"/>
    <w:rsid w:val="00164407"/>
    <w:rsid w:val="0016689C"/>
    <w:rsid w:val="00167122"/>
    <w:rsid w:val="00167F79"/>
    <w:rsid w:val="00170E70"/>
    <w:rsid w:val="001727B9"/>
    <w:rsid w:val="001747B8"/>
    <w:rsid w:val="00174BC5"/>
    <w:rsid w:val="00174FD5"/>
    <w:rsid w:val="0017747C"/>
    <w:rsid w:val="00181BA6"/>
    <w:rsid w:val="00183F7F"/>
    <w:rsid w:val="00184100"/>
    <w:rsid w:val="001841F8"/>
    <w:rsid w:val="00185C51"/>
    <w:rsid w:val="0018650F"/>
    <w:rsid w:val="00186BEF"/>
    <w:rsid w:val="00187734"/>
    <w:rsid w:val="001921AF"/>
    <w:rsid w:val="0019325A"/>
    <w:rsid w:val="00193B36"/>
    <w:rsid w:val="0019592F"/>
    <w:rsid w:val="001961E5"/>
    <w:rsid w:val="001A0F9A"/>
    <w:rsid w:val="001A2BAF"/>
    <w:rsid w:val="001A33FC"/>
    <w:rsid w:val="001A36F5"/>
    <w:rsid w:val="001A3B03"/>
    <w:rsid w:val="001A4D35"/>
    <w:rsid w:val="001B008B"/>
    <w:rsid w:val="001B0092"/>
    <w:rsid w:val="001B0BDA"/>
    <w:rsid w:val="001B0C4D"/>
    <w:rsid w:val="001B1F78"/>
    <w:rsid w:val="001B3C55"/>
    <w:rsid w:val="001B49A4"/>
    <w:rsid w:val="001B6687"/>
    <w:rsid w:val="001B689F"/>
    <w:rsid w:val="001C48AD"/>
    <w:rsid w:val="001C50B8"/>
    <w:rsid w:val="001C685F"/>
    <w:rsid w:val="001C68DC"/>
    <w:rsid w:val="001D333C"/>
    <w:rsid w:val="001D397C"/>
    <w:rsid w:val="001D4DD2"/>
    <w:rsid w:val="001D6C9C"/>
    <w:rsid w:val="001E0076"/>
    <w:rsid w:val="001E0B33"/>
    <w:rsid w:val="001E47E1"/>
    <w:rsid w:val="001E4816"/>
    <w:rsid w:val="001E5BF5"/>
    <w:rsid w:val="001E5E78"/>
    <w:rsid w:val="001E62F3"/>
    <w:rsid w:val="001E6EDE"/>
    <w:rsid w:val="001E74ED"/>
    <w:rsid w:val="001E79A1"/>
    <w:rsid w:val="001F01AA"/>
    <w:rsid w:val="001F2F25"/>
    <w:rsid w:val="001F52DA"/>
    <w:rsid w:val="001F6734"/>
    <w:rsid w:val="001F676D"/>
    <w:rsid w:val="0020038E"/>
    <w:rsid w:val="002010D8"/>
    <w:rsid w:val="002062CC"/>
    <w:rsid w:val="0020656F"/>
    <w:rsid w:val="00210443"/>
    <w:rsid w:val="00210AC6"/>
    <w:rsid w:val="0021150A"/>
    <w:rsid w:val="00212FFB"/>
    <w:rsid w:val="0021319C"/>
    <w:rsid w:val="00223E94"/>
    <w:rsid w:val="00224086"/>
    <w:rsid w:val="002268DD"/>
    <w:rsid w:val="00235947"/>
    <w:rsid w:val="00236472"/>
    <w:rsid w:val="00236F42"/>
    <w:rsid w:val="00240FBC"/>
    <w:rsid w:val="0024303A"/>
    <w:rsid w:val="00243C42"/>
    <w:rsid w:val="002506E4"/>
    <w:rsid w:val="00250C82"/>
    <w:rsid w:val="002522C7"/>
    <w:rsid w:val="00254D99"/>
    <w:rsid w:val="00257F50"/>
    <w:rsid w:val="0026173C"/>
    <w:rsid w:val="002641F6"/>
    <w:rsid w:val="00264542"/>
    <w:rsid w:val="0026489B"/>
    <w:rsid w:val="002649BF"/>
    <w:rsid w:val="00264B59"/>
    <w:rsid w:val="0026569F"/>
    <w:rsid w:val="002656B0"/>
    <w:rsid w:val="002663EC"/>
    <w:rsid w:val="00266404"/>
    <w:rsid w:val="00271B85"/>
    <w:rsid w:val="002731E3"/>
    <w:rsid w:val="0027398B"/>
    <w:rsid w:val="00276D35"/>
    <w:rsid w:val="0028037D"/>
    <w:rsid w:val="00290BFD"/>
    <w:rsid w:val="00290FD7"/>
    <w:rsid w:val="00291428"/>
    <w:rsid w:val="002A3074"/>
    <w:rsid w:val="002A46AB"/>
    <w:rsid w:val="002B0B2B"/>
    <w:rsid w:val="002B2E96"/>
    <w:rsid w:val="002B4F4F"/>
    <w:rsid w:val="002B549B"/>
    <w:rsid w:val="002B5763"/>
    <w:rsid w:val="002B7805"/>
    <w:rsid w:val="002C0A69"/>
    <w:rsid w:val="002C12EE"/>
    <w:rsid w:val="002C30E3"/>
    <w:rsid w:val="002C324E"/>
    <w:rsid w:val="002C361E"/>
    <w:rsid w:val="002C482E"/>
    <w:rsid w:val="002C56BF"/>
    <w:rsid w:val="002C592E"/>
    <w:rsid w:val="002C62D1"/>
    <w:rsid w:val="002C72BB"/>
    <w:rsid w:val="002D2E3F"/>
    <w:rsid w:val="002D500B"/>
    <w:rsid w:val="002D54AE"/>
    <w:rsid w:val="002D550F"/>
    <w:rsid w:val="002D72D9"/>
    <w:rsid w:val="002E09C0"/>
    <w:rsid w:val="002E17B7"/>
    <w:rsid w:val="002E3428"/>
    <w:rsid w:val="002E3578"/>
    <w:rsid w:val="002E5E70"/>
    <w:rsid w:val="002E76C5"/>
    <w:rsid w:val="002E78FF"/>
    <w:rsid w:val="002F2234"/>
    <w:rsid w:val="002F50DD"/>
    <w:rsid w:val="002F5C33"/>
    <w:rsid w:val="002F6649"/>
    <w:rsid w:val="002F6BA0"/>
    <w:rsid w:val="00301BFC"/>
    <w:rsid w:val="003032DA"/>
    <w:rsid w:val="0030390D"/>
    <w:rsid w:val="0030701E"/>
    <w:rsid w:val="00307F6A"/>
    <w:rsid w:val="00311BC8"/>
    <w:rsid w:val="003142F3"/>
    <w:rsid w:val="00316849"/>
    <w:rsid w:val="00316D93"/>
    <w:rsid w:val="00317440"/>
    <w:rsid w:val="00317CD8"/>
    <w:rsid w:val="00322525"/>
    <w:rsid w:val="003229A2"/>
    <w:rsid w:val="00323B21"/>
    <w:rsid w:val="00324FF6"/>
    <w:rsid w:val="00325BAE"/>
    <w:rsid w:val="003305C5"/>
    <w:rsid w:val="00332F8B"/>
    <w:rsid w:val="00334017"/>
    <w:rsid w:val="0033666E"/>
    <w:rsid w:val="0033707B"/>
    <w:rsid w:val="0034063C"/>
    <w:rsid w:val="00340DB5"/>
    <w:rsid w:val="0034176B"/>
    <w:rsid w:val="00342353"/>
    <w:rsid w:val="003428F2"/>
    <w:rsid w:val="00344352"/>
    <w:rsid w:val="0034535B"/>
    <w:rsid w:val="00350043"/>
    <w:rsid w:val="003524E6"/>
    <w:rsid w:val="0035479E"/>
    <w:rsid w:val="0035522D"/>
    <w:rsid w:val="00356E42"/>
    <w:rsid w:val="00357823"/>
    <w:rsid w:val="003600C5"/>
    <w:rsid w:val="003615DB"/>
    <w:rsid w:val="00361DB0"/>
    <w:rsid w:val="0036451E"/>
    <w:rsid w:val="0036725F"/>
    <w:rsid w:val="003702B7"/>
    <w:rsid w:val="00370B2C"/>
    <w:rsid w:val="00375F8E"/>
    <w:rsid w:val="00381435"/>
    <w:rsid w:val="00381F66"/>
    <w:rsid w:val="0038396F"/>
    <w:rsid w:val="003870ED"/>
    <w:rsid w:val="00390CEB"/>
    <w:rsid w:val="00391083"/>
    <w:rsid w:val="00393F31"/>
    <w:rsid w:val="00395155"/>
    <w:rsid w:val="0039584D"/>
    <w:rsid w:val="00395CF5"/>
    <w:rsid w:val="00396091"/>
    <w:rsid w:val="003A0AD3"/>
    <w:rsid w:val="003A1B1E"/>
    <w:rsid w:val="003A477D"/>
    <w:rsid w:val="003B1819"/>
    <w:rsid w:val="003B4FDC"/>
    <w:rsid w:val="003C00FD"/>
    <w:rsid w:val="003C128D"/>
    <w:rsid w:val="003C1983"/>
    <w:rsid w:val="003C2237"/>
    <w:rsid w:val="003C29BB"/>
    <w:rsid w:val="003C3C92"/>
    <w:rsid w:val="003C4980"/>
    <w:rsid w:val="003C60A4"/>
    <w:rsid w:val="003D165D"/>
    <w:rsid w:val="003D1DC0"/>
    <w:rsid w:val="003D24EA"/>
    <w:rsid w:val="003D4DA3"/>
    <w:rsid w:val="003D636D"/>
    <w:rsid w:val="003D760E"/>
    <w:rsid w:val="003D78F7"/>
    <w:rsid w:val="003E0E59"/>
    <w:rsid w:val="003E10B8"/>
    <w:rsid w:val="003E34B3"/>
    <w:rsid w:val="003E3EBE"/>
    <w:rsid w:val="003E5CC8"/>
    <w:rsid w:val="003F0E2C"/>
    <w:rsid w:val="003F1667"/>
    <w:rsid w:val="003F2582"/>
    <w:rsid w:val="003F3A0F"/>
    <w:rsid w:val="0040049C"/>
    <w:rsid w:val="00400C86"/>
    <w:rsid w:val="0040140E"/>
    <w:rsid w:val="00402628"/>
    <w:rsid w:val="00403373"/>
    <w:rsid w:val="00403A0C"/>
    <w:rsid w:val="00403D81"/>
    <w:rsid w:val="004050E8"/>
    <w:rsid w:val="00407F07"/>
    <w:rsid w:val="00412925"/>
    <w:rsid w:val="00414FE8"/>
    <w:rsid w:val="00415686"/>
    <w:rsid w:val="00417080"/>
    <w:rsid w:val="00417AA9"/>
    <w:rsid w:val="00417C97"/>
    <w:rsid w:val="00421560"/>
    <w:rsid w:val="0042186D"/>
    <w:rsid w:val="00421DC2"/>
    <w:rsid w:val="00423AC6"/>
    <w:rsid w:val="00423E79"/>
    <w:rsid w:val="00425FE2"/>
    <w:rsid w:val="0042711C"/>
    <w:rsid w:val="00427792"/>
    <w:rsid w:val="0043074B"/>
    <w:rsid w:val="00435844"/>
    <w:rsid w:val="00436220"/>
    <w:rsid w:val="00436C84"/>
    <w:rsid w:val="004370B0"/>
    <w:rsid w:val="00437675"/>
    <w:rsid w:val="00437AFD"/>
    <w:rsid w:val="00441BB0"/>
    <w:rsid w:val="00441C57"/>
    <w:rsid w:val="00442603"/>
    <w:rsid w:val="00442A4C"/>
    <w:rsid w:val="0044353A"/>
    <w:rsid w:val="00443AD3"/>
    <w:rsid w:val="004500BE"/>
    <w:rsid w:val="00452557"/>
    <w:rsid w:val="0045273D"/>
    <w:rsid w:val="004547B1"/>
    <w:rsid w:val="004566BB"/>
    <w:rsid w:val="00456FD2"/>
    <w:rsid w:val="004573A9"/>
    <w:rsid w:val="00460580"/>
    <w:rsid w:val="00461804"/>
    <w:rsid w:val="00465303"/>
    <w:rsid w:val="00473F7A"/>
    <w:rsid w:val="00475D18"/>
    <w:rsid w:val="004769B4"/>
    <w:rsid w:val="0047707C"/>
    <w:rsid w:val="00477886"/>
    <w:rsid w:val="0047792B"/>
    <w:rsid w:val="00480219"/>
    <w:rsid w:val="00482FC2"/>
    <w:rsid w:val="00484B9B"/>
    <w:rsid w:val="004858C2"/>
    <w:rsid w:val="00486689"/>
    <w:rsid w:val="00487949"/>
    <w:rsid w:val="00492829"/>
    <w:rsid w:val="00492A69"/>
    <w:rsid w:val="00493560"/>
    <w:rsid w:val="0049375C"/>
    <w:rsid w:val="00493DE7"/>
    <w:rsid w:val="00496482"/>
    <w:rsid w:val="00497DD2"/>
    <w:rsid w:val="004A3D41"/>
    <w:rsid w:val="004A4AB3"/>
    <w:rsid w:val="004A532B"/>
    <w:rsid w:val="004A7E9A"/>
    <w:rsid w:val="004B07C9"/>
    <w:rsid w:val="004B2F4B"/>
    <w:rsid w:val="004B42C0"/>
    <w:rsid w:val="004B53D3"/>
    <w:rsid w:val="004B5D44"/>
    <w:rsid w:val="004B6638"/>
    <w:rsid w:val="004B715C"/>
    <w:rsid w:val="004B7856"/>
    <w:rsid w:val="004C031C"/>
    <w:rsid w:val="004C1896"/>
    <w:rsid w:val="004C1E6D"/>
    <w:rsid w:val="004C2ABF"/>
    <w:rsid w:val="004C2BE1"/>
    <w:rsid w:val="004C2C6A"/>
    <w:rsid w:val="004C3B67"/>
    <w:rsid w:val="004C5CE5"/>
    <w:rsid w:val="004C7805"/>
    <w:rsid w:val="004D0406"/>
    <w:rsid w:val="004D0761"/>
    <w:rsid w:val="004D170A"/>
    <w:rsid w:val="004D1C6B"/>
    <w:rsid w:val="004D2966"/>
    <w:rsid w:val="004D2F23"/>
    <w:rsid w:val="004D377F"/>
    <w:rsid w:val="004D3C4E"/>
    <w:rsid w:val="004D4948"/>
    <w:rsid w:val="004E116B"/>
    <w:rsid w:val="004E4FFD"/>
    <w:rsid w:val="004E50B7"/>
    <w:rsid w:val="004F08F4"/>
    <w:rsid w:val="004F1366"/>
    <w:rsid w:val="004F3A8F"/>
    <w:rsid w:val="004F43FB"/>
    <w:rsid w:val="004F6115"/>
    <w:rsid w:val="004F634A"/>
    <w:rsid w:val="004F74EE"/>
    <w:rsid w:val="004F789B"/>
    <w:rsid w:val="0050155B"/>
    <w:rsid w:val="00501923"/>
    <w:rsid w:val="00503DCE"/>
    <w:rsid w:val="00505CE7"/>
    <w:rsid w:val="00506AB0"/>
    <w:rsid w:val="005121B1"/>
    <w:rsid w:val="00515B0B"/>
    <w:rsid w:val="0052085E"/>
    <w:rsid w:val="00522624"/>
    <w:rsid w:val="005228E8"/>
    <w:rsid w:val="005232B7"/>
    <w:rsid w:val="0052362C"/>
    <w:rsid w:val="00524AAC"/>
    <w:rsid w:val="005251F7"/>
    <w:rsid w:val="005266BC"/>
    <w:rsid w:val="00526DA9"/>
    <w:rsid w:val="00527573"/>
    <w:rsid w:val="0053100F"/>
    <w:rsid w:val="00531CB8"/>
    <w:rsid w:val="00531FAB"/>
    <w:rsid w:val="00532919"/>
    <w:rsid w:val="005339C8"/>
    <w:rsid w:val="00535153"/>
    <w:rsid w:val="0054052F"/>
    <w:rsid w:val="0054152E"/>
    <w:rsid w:val="005425B9"/>
    <w:rsid w:val="00544D7C"/>
    <w:rsid w:val="005456BA"/>
    <w:rsid w:val="00546113"/>
    <w:rsid w:val="005461AC"/>
    <w:rsid w:val="005475EA"/>
    <w:rsid w:val="00550977"/>
    <w:rsid w:val="00551E95"/>
    <w:rsid w:val="00554432"/>
    <w:rsid w:val="0056474B"/>
    <w:rsid w:val="005647F7"/>
    <w:rsid w:val="0056481B"/>
    <w:rsid w:val="005668CF"/>
    <w:rsid w:val="00567064"/>
    <w:rsid w:val="00567BB4"/>
    <w:rsid w:val="00571FC8"/>
    <w:rsid w:val="00573263"/>
    <w:rsid w:val="00576D97"/>
    <w:rsid w:val="00580CD5"/>
    <w:rsid w:val="00581034"/>
    <w:rsid w:val="00581827"/>
    <w:rsid w:val="00581ED2"/>
    <w:rsid w:val="00582662"/>
    <w:rsid w:val="00582701"/>
    <w:rsid w:val="00584A88"/>
    <w:rsid w:val="00586515"/>
    <w:rsid w:val="00587A66"/>
    <w:rsid w:val="00590ECB"/>
    <w:rsid w:val="005914A8"/>
    <w:rsid w:val="005936FC"/>
    <w:rsid w:val="005938D2"/>
    <w:rsid w:val="00594B29"/>
    <w:rsid w:val="00597854"/>
    <w:rsid w:val="005978DE"/>
    <w:rsid w:val="005A0E26"/>
    <w:rsid w:val="005A4C5C"/>
    <w:rsid w:val="005A5AB6"/>
    <w:rsid w:val="005A77AD"/>
    <w:rsid w:val="005B149C"/>
    <w:rsid w:val="005B35AF"/>
    <w:rsid w:val="005B4C4C"/>
    <w:rsid w:val="005B7047"/>
    <w:rsid w:val="005B70E1"/>
    <w:rsid w:val="005C51DA"/>
    <w:rsid w:val="005D0924"/>
    <w:rsid w:val="005D41A8"/>
    <w:rsid w:val="005D79BA"/>
    <w:rsid w:val="005E112A"/>
    <w:rsid w:val="005E2742"/>
    <w:rsid w:val="005E2B91"/>
    <w:rsid w:val="005E3698"/>
    <w:rsid w:val="005E440A"/>
    <w:rsid w:val="005F0FC4"/>
    <w:rsid w:val="005F3A8F"/>
    <w:rsid w:val="005F3C68"/>
    <w:rsid w:val="005F4469"/>
    <w:rsid w:val="005F570F"/>
    <w:rsid w:val="00600F83"/>
    <w:rsid w:val="00602347"/>
    <w:rsid w:val="00610D01"/>
    <w:rsid w:val="00610E28"/>
    <w:rsid w:val="00614797"/>
    <w:rsid w:val="0061564C"/>
    <w:rsid w:val="00615AD3"/>
    <w:rsid w:val="00616CEE"/>
    <w:rsid w:val="00620B56"/>
    <w:rsid w:val="0062169B"/>
    <w:rsid w:val="00623037"/>
    <w:rsid w:val="00624667"/>
    <w:rsid w:val="00624AF4"/>
    <w:rsid w:val="00633380"/>
    <w:rsid w:val="00635DAA"/>
    <w:rsid w:val="0063647E"/>
    <w:rsid w:val="0063710F"/>
    <w:rsid w:val="0064080F"/>
    <w:rsid w:val="00640E2E"/>
    <w:rsid w:val="00641751"/>
    <w:rsid w:val="00641DD8"/>
    <w:rsid w:val="00642421"/>
    <w:rsid w:val="006426A1"/>
    <w:rsid w:val="00643F05"/>
    <w:rsid w:val="006440C4"/>
    <w:rsid w:val="00646796"/>
    <w:rsid w:val="006501A1"/>
    <w:rsid w:val="00650326"/>
    <w:rsid w:val="0065164D"/>
    <w:rsid w:val="006521B7"/>
    <w:rsid w:val="006524EC"/>
    <w:rsid w:val="006557C5"/>
    <w:rsid w:val="006567AC"/>
    <w:rsid w:val="006615C9"/>
    <w:rsid w:val="00661833"/>
    <w:rsid w:val="00662154"/>
    <w:rsid w:val="0066493F"/>
    <w:rsid w:val="006677EB"/>
    <w:rsid w:val="006728A6"/>
    <w:rsid w:val="00673209"/>
    <w:rsid w:val="006748B9"/>
    <w:rsid w:val="00676FD1"/>
    <w:rsid w:val="00677016"/>
    <w:rsid w:val="00677519"/>
    <w:rsid w:val="006816D7"/>
    <w:rsid w:val="00682F0C"/>
    <w:rsid w:val="00684651"/>
    <w:rsid w:val="00686FAC"/>
    <w:rsid w:val="00687518"/>
    <w:rsid w:val="006905F3"/>
    <w:rsid w:val="00692FEB"/>
    <w:rsid w:val="00693538"/>
    <w:rsid w:val="00695BB6"/>
    <w:rsid w:val="00696BC1"/>
    <w:rsid w:val="00696D4B"/>
    <w:rsid w:val="006A0C1D"/>
    <w:rsid w:val="006A0D8E"/>
    <w:rsid w:val="006A0D9B"/>
    <w:rsid w:val="006A17F0"/>
    <w:rsid w:val="006A42BB"/>
    <w:rsid w:val="006A509A"/>
    <w:rsid w:val="006A53D5"/>
    <w:rsid w:val="006B32EE"/>
    <w:rsid w:val="006B4830"/>
    <w:rsid w:val="006B598A"/>
    <w:rsid w:val="006C1A0A"/>
    <w:rsid w:val="006C281E"/>
    <w:rsid w:val="006C67AD"/>
    <w:rsid w:val="006D1C6B"/>
    <w:rsid w:val="006D54F3"/>
    <w:rsid w:val="006D74B6"/>
    <w:rsid w:val="006E0518"/>
    <w:rsid w:val="006E1283"/>
    <w:rsid w:val="006E2B8C"/>
    <w:rsid w:val="006E50B2"/>
    <w:rsid w:val="006E5523"/>
    <w:rsid w:val="006E5EAC"/>
    <w:rsid w:val="006F08CB"/>
    <w:rsid w:val="006F0E57"/>
    <w:rsid w:val="006F0F78"/>
    <w:rsid w:val="006F28CA"/>
    <w:rsid w:val="006F45EA"/>
    <w:rsid w:val="006F4F6E"/>
    <w:rsid w:val="006F51E7"/>
    <w:rsid w:val="00705B09"/>
    <w:rsid w:val="00710823"/>
    <w:rsid w:val="00717FC7"/>
    <w:rsid w:val="007217A0"/>
    <w:rsid w:val="00724126"/>
    <w:rsid w:val="00724776"/>
    <w:rsid w:val="007268E0"/>
    <w:rsid w:val="00726DF8"/>
    <w:rsid w:val="00731F1F"/>
    <w:rsid w:val="00732375"/>
    <w:rsid w:val="00732CDA"/>
    <w:rsid w:val="0073491B"/>
    <w:rsid w:val="00741DC1"/>
    <w:rsid w:val="00742AF2"/>
    <w:rsid w:val="00742D76"/>
    <w:rsid w:val="00744F24"/>
    <w:rsid w:val="00745CD8"/>
    <w:rsid w:val="00746FF6"/>
    <w:rsid w:val="00756AE2"/>
    <w:rsid w:val="00756EBE"/>
    <w:rsid w:val="0075722D"/>
    <w:rsid w:val="0076177A"/>
    <w:rsid w:val="00764C1E"/>
    <w:rsid w:val="00766A37"/>
    <w:rsid w:val="007676B0"/>
    <w:rsid w:val="007705B2"/>
    <w:rsid w:val="00771244"/>
    <w:rsid w:val="00772542"/>
    <w:rsid w:val="007737EB"/>
    <w:rsid w:val="007740A7"/>
    <w:rsid w:val="00774A43"/>
    <w:rsid w:val="00776ADB"/>
    <w:rsid w:val="00776F86"/>
    <w:rsid w:val="00785258"/>
    <w:rsid w:val="00787105"/>
    <w:rsid w:val="00787E33"/>
    <w:rsid w:val="007919B3"/>
    <w:rsid w:val="00792C5A"/>
    <w:rsid w:val="00796C62"/>
    <w:rsid w:val="007A2AC5"/>
    <w:rsid w:val="007A3F5A"/>
    <w:rsid w:val="007A4A07"/>
    <w:rsid w:val="007A5395"/>
    <w:rsid w:val="007A7BF2"/>
    <w:rsid w:val="007A7FA8"/>
    <w:rsid w:val="007B029B"/>
    <w:rsid w:val="007B2BA6"/>
    <w:rsid w:val="007B3C86"/>
    <w:rsid w:val="007B4D9E"/>
    <w:rsid w:val="007B540D"/>
    <w:rsid w:val="007B54C8"/>
    <w:rsid w:val="007B60D8"/>
    <w:rsid w:val="007C05F0"/>
    <w:rsid w:val="007C2107"/>
    <w:rsid w:val="007C3378"/>
    <w:rsid w:val="007C4B0A"/>
    <w:rsid w:val="007C4C33"/>
    <w:rsid w:val="007C562E"/>
    <w:rsid w:val="007D0FE7"/>
    <w:rsid w:val="007D161E"/>
    <w:rsid w:val="007D3234"/>
    <w:rsid w:val="007D5CE8"/>
    <w:rsid w:val="007D71EA"/>
    <w:rsid w:val="007D7EF2"/>
    <w:rsid w:val="007E1644"/>
    <w:rsid w:val="007E200E"/>
    <w:rsid w:val="007E32BC"/>
    <w:rsid w:val="007E3874"/>
    <w:rsid w:val="007E3D54"/>
    <w:rsid w:val="007E4CBD"/>
    <w:rsid w:val="007E79F4"/>
    <w:rsid w:val="007F02EB"/>
    <w:rsid w:val="007F0369"/>
    <w:rsid w:val="007F30A4"/>
    <w:rsid w:val="007F3812"/>
    <w:rsid w:val="007F6254"/>
    <w:rsid w:val="007F71B3"/>
    <w:rsid w:val="008001C4"/>
    <w:rsid w:val="00800D4B"/>
    <w:rsid w:val="008012B9"/>
    <w:rsid w:val="008012E2"/>
    <w:rsid w:val="00801EF6"/>
    <w:rsid w:val="00802BE4"/>
    <w:rsid w:val="008040DC"/>
    <w:rsid w:val="0080462B"/>
    <w:rsid w:val="00804CA6"/>
    <w:rsid w:val="0080736A"/>
    <w:rsid w:val="00810DFD"/>
    <w:rsid w:val="00811C21"/>
    <w:rsid w:val="00815C85"/>
    <w:rsid w:val="008208CB"/>
    <w:rsid w:val="00820F9B"/>
    <w:rsid w:val="00824C6F"/>
    <w:rsid w:val="00824D23"/>
    <w:rsid w:val="0082522F"/>
    <w:rsid w:val="00826254"/>
    <w:rsid w:val="00831CB9"/>
    <w:rsid w:val="0083267A"/>
    <w:rsid w:val="00832A7C"/>
    <w:rsid w:val="00834805"/>
    <w:rsid w:val="0083636A"/>
    <w:rsid w:val="008413D6"/>
    <w:rsid w:val="00843B20"/>
    <w:rsid w:val="00843CEA"/>
    <w:rsid w:val="00844434"/>
    <w:rsid w:val="00845722"/>
    <w:rsid w:val="00847E71"/>
    <w:rsid w:val="00847F2D"/>
    <w:rsid w:val="00847F5C"/>
    <w:rsid w:val="008508F2"/>
    <w:rsid w:val="00850BE2"/>
    <w:rsid w:val="0085174D"/>
    <w:rsid w:val="008517E1"/>
    <w:rsid w:val="0085290B"/>
    <w:rsid w:val="00853F66"/>
    <w:rsid w:val="00854520"/>
    <w:rsid w:val="00854656"/>
    <w:rsid w:val="00854BBB"/>
    <w:rsid w:val="00862DAC"/>
    <w:rsid w:val="008658CE"/>
    <w:rsid w:val="0086769C"/>
    <w:rsid w:val="008678A8"/>
    <w:rsid w:val="00867A48"/>
    <w:rsid w:val="00871A7D"/>
    <w:rsid w:val="00874960"/>
    <w:rsid w:val="00875508"/>
    <w:rsid w:val="008826E6"/>
    <w:rsid w:val="0088508A"/>
    <w:rsid w:val="0088665A"/>
    <w:rsid w:val="008871FD"/>
    <w:rsid w:val="00887281"/>
    <w:rsid w:val="008877FD"/>
    <w:rsid w:val="00887B63"/>
    <w:rsid w:val="008920C5"/>
    <w:rsid w:val="00896DBE"/>
    <w:rsid w:val="008971DB"/>
    <w:rsid w:val="00897721"/>
    <w:rsid w:val="008A022F"/>
    <w:rsid w:val="008A068A"/>
    <w:rsid w:val="008A16E6"/>
    <w:rsid w:val="008A1970"/>
    <w:rsid w:val="008A4419"/>
    <w:rsid w:val="008A4D80"/>
    <w:rsid w:val="008A5923"/>
    <w:rsid w:val="008A64C5"/>
    <w:rsid w:val="008A7291"/>
    <w:rsid w:val="008B728C"/>
    <w:rsid w:val="008C0063"/>
    <w:rsid w:val="008C0B40"/>
    <w:rsid w:val="008C3074"/>
    <w:rsid w:val="008C35F7"/>
    <w:rsid w:val="008C4BCB"/>
    <w:rsid w:val="008C4D5F"/>
    <w:rsid w:val="008C727F"/>
    <w:rsid w:val="008D06FC"/>
    <w:rsid w:val="008D2427"/>
    <w:rsid w:val="008D3469"/>
    <w:rsid w:val="008D593F"/>
    <w:rsid w:val="008D5D2D"/>
    <w:rsid w:val="008D74E9"/>
    <w:rsid w:val="008E2BEF"/>
    <w:rsid w:val="008E2C01"/>
    <w:rsid w:val="008E3707"/>
    <w:rsid w:val="008E52EE"/>
    <w:rsid w:val="008E6CF1"/>
    <w:rsid w:val="008E72D9"/>
    <w:rsid w:val="008E7889"/>
    <w:rsid w:val="008F0823"/>
    <w:rsid w:val="008F1C63"/>
    <w:rsid w:val="008F43EE"/>
    <w:rsid w:val="008F4880"/>
    <w:rsid w:val="008F568D"/>
    <w:rsid w:val="008F5BB6"/>
    <w:rsid w:val="008F60D8"/>
    <w:rsid w:val="009008FD"/>
    <w:rsid w:val="00900F84"/>
    <w:rsid w:val="009013AB"/>
    <w:rsid w:val="00902B8C"/>
    <w:rsid w:val="00904040"/>
    <w:rsid w:val="00906A84"/>
    <w:rsid w:val="00906DD8"/>
    <w:rsid w:val="00907E2E"/>
    <w:rsid w:val="00910F4D"/>
    <w:rsid w:val="009114DF"/>
    <w:rsid w:val="009114F8"/>
    <w:rsid w:val="0091194F"/>
    <w:rsid w:val="00915B9A"/>
    <w:rsid w:val="00916B5C"/>
    <w:rsid w:val="00923D64"/>
    <w:rsid w:val="0092490E"/>
    <w:rsid w:val="00924A24"/>
    <w:rsid w:val="0092502B"/>
    <w:rsid w:val="00926390"/>
    <w:rsid w:val="0093035A"/>
    <w:rsid w:val="009318B1"/>
    <w:rsid w:val="00931B93"/>
    <w:rsid w:val="00931C34"/>
    <w:rsid w:val="00931EE9"/>
    <w:rsid w:val="00932397"/>
    <w:rsid w:val="00934AD7"/>
    <w:rsid w:val="00936404"/>
    <w:rsid w:val="0094002D"/>
    <w:rsid w:val="00942BAD"/>
    <w:rsid w:val="00944C31"/>
    <w:rsid w:val="00947166"/>
    <w:rsid w:val="00947302"/>
    <w:rsid w:val="009504A9"/>
    <w:rsid w:val="009526D1"/>
    <w:rsid w:val="0095318F"/>
    <w:rsid w:val="009572FA"/>
    <w:rsid w:val="00957325"/>
    <w:rsid w:val="009602B1"/>
    <w:rsid w:val="00962806"/>
    <w:rsid w:val="0096296E"/>
    <w:rsid w:val="00965A56"/>
    <w:rsid w:val="009662BC"/>
    <w:rsid w:val="00967F62"/>
    <w:rsid w:val="00971919"/>
    <w:rsid w:val="00973B35"/>
    <w:rsid w:val="00973D10"/>
    <w:rsid w:val="00975241"/>
    <w:rsid w:val="00976409"/>
    <w:rsid w:val="00977343"/>
    <w:rsid w:val="00977AD6"/>
    <w:rsid w:val="00980191"/>
    <w:rsid w:val="009809CE"/>
    <w:rsid w:val="009810F4"/>
    <w:rsid w:val="00981301"/>
    <w:rsid w:val="0098154F"/>
    <w:rsid w:val="00983307"/>
    <w:rsid w:val="00985665"/>
    <w:rsid w:val="00985D24"/>
    <w:rsid w:val="00986BEB"/>
    <w:rsid w:val="0098773E"/>
    <w:rsid w:val="009930C9"/>
    <w:rsid w:val="00994183"/>
    <w:rsid w:val="009955E6"/>
    <w:rsid w:val="00996FFC"/>
    <w:rsid w:val="009A23AE"/>
    <w:rsid w:val="009A28E1"/>
    <w:rsid w:val="009A2FC3"/>
    <w:rsid w:val="009A38BD"/>
    <w:rsid w:val="009A3CE9"/>
    <w:rsid w:val="009A6216"/>
    <w:rsid w:val="009A6219"/>
    <w:rsid w:val="009B0241"/>
    <w:rsid w:val="009B060F"/>
    <w:rsid w:val="009B1781"/>
    <w:rsid w:val="009B29FC"/>
    <w:rsid w:val="009B360F"/>
    <w:rsid w:val="009B4A92"/>
    <w:rsid w:val="009B4EC8"/>
    <w:rsid w:val="009B4EF1"/>
    <w:rsid w:val="009B580C"/>
    <w:rsid w:val="009B5A31"/>
    <w:rsid w:val="009B61B5"/>
    <w:rsid w:val="009C33EB"/>
    <w:rsid w:val="009C50BA"/>
    <w:rsid w:val="009C6E6E"/>
    <w:rsid w:val="009D0EA6"/>
    <w:rsid w:val="009D1BE4"/>
    <w:rsid w:val="009D557F"/>
    <w:rsid w:val="009D5C9C"/>
    <w:rsid w:val="009D64AA"/>
    <w:rsid w:val="009D6EB5"/>
    <w:rsid w:val="009D74DA"/>
    <w:rsid w:val="009E0BDE"/>
    <w:rsid w:val="009E3BC8"/>
    <w:rsid w:val="009E5756"/>
    <w:rsid w:val="009E5847"/>
    <w:rsid w:val="009E65DB"/>
    <w:rsid w:val="009E67A2"/>
    <w:rsid w:val="009E691B"/>
    <w:rsid w:val="009F01E7"/>
    <w:rsid w:val="009F20D1"/>
    <w:rsid w:val="009F3AB1"/>
    <w:rsid w:val="009F41C3"/>
    <w:rsid w:val="00A00C10"/>
    <w:rsid w:val="00A01846"/>
    <w:rsid w:val="00A019A1"/>
    <w:rsid w:val="00A02CF5"/>
    <w:rsid w:val="00A0733F"/>
    <w:rsid w:val="00A11486"/>
    <w:rsid w:val="00A1149D"/>
    <w:rsid w:val="00A11EFC"/>
    <w:rsid w:val="00A133EB"/>
    <w:rsid w:val="00A13589"/>
    <w:rsid w:val="00A15FEE"/>
    <w:rsid w:val="00A2049E"/>
    <w:rsid w:val="00A232D4"/>
    <w:rsid w:val="00A2515D"/>
    <w:rsid w:val="00A25348"/>
    <w:rsid w:val="00A25BF0"/>
    <w:rsid w:val="00A2724D"/>
    <w:rsid w:val="00A27858"/>
    <w:rsid w:val="00A279F6"/>
    <w:rsid w:val="00A27BF5"/>
    <w:rsid w:val="00A27DCB"/>
    <w:rsid w:val="00A300C2"/>
    <w:rsid w:val="00A31DE1"/>
    <w:rsid w:val="00A32AE8"/>
    <w:rsid w:val="00A32DE8"/>
    <w:rsid w:val="00A33143"/>
    <w:rsid w:val="00A40A9C"/>
    <w:rsid w:val="00A40C09"/>
    <w:rsid w:val="00A40C6E"/>
    <w:rsid w:val="00A40FC9"/>
    <w:rsid w:val="00A416FD"/>
    <w:rsid w:val="00A505B1"/>
    <w:rsid w:val="00A50A07"/>
    <w:rsid w:val="00A512FC"/>
    <w:rsid w:val="00A51379"/>
    <w:rsid w:val="00A60402"/>
    <w:rsid w:val="00A702C1"/>
    <w:rsid w:val="00A70F17"/>
    <w:rsid w:val="00A72E08"/>
    <w:rsid w:val="00A73BAE"/>
    <w:rsid w:val="00A73F9F"/>
    <w:rsid w:val="00A8658E"/>
    <w:rsid w:val="00A87552"/>
    <w:rsid w:val="00A905B9"/>
    <w:rsid w:val="00A92417"/>
    <w:rsid w:val="00A92809"/>
    <w:rsid w:val="00A92C25"/>
    <w:rsid w:val="00A92C53"/>
    <w:rsid w:val="00A935C5"/>
    <w:rsid w:val="00A93A20"/>
    <w:rsid w:val="00AA3121"/>
    <w:rsid w:val="00AA4196"/>
    <w:rsid w:val="00AA560C"/>
    <w:rsid w:val="00AB0CD7"/>
    <w:rsid w:val="00AB15F3"/>
    <w:rsid w:val="00AB19AA"/>
    <w:rsid w:val="00AB51D3"/>
    <w:rsid w:val="00AB5FD4"/>
    <w:rsid w:val="00AB7998"/>
    <w:rsid w:val="00AC1343"/>
    <w:rsid w:val="00AC1479"/>
    <w:rsid w:val="00AC1704"/>
    <w:rsid w:val="00AC2090"/>
    <w:rsid w:val="00AC39EF"/>
    <w:rsid w:val="00AC6F19"/>
    <w:rsid w:val="00AC75A0"/>
    <w:rsid w:val="00AC75BA"/>
    <w:rsid w:val="00AD338B"/>
    <w:rsid w:val="00AD3AA6"/>
    <w:rsid w:val="00AD4BA2"/>
    <w:rsid w:val="00AD54F6"/>
    <w:rsid w:val="00AD6C78"/>
    <w:rsid w:val="00AD727C"/>
    <w:rsid w:val="00AE2B60"/>
    <w:rsid w:val="00AE31D6"/>
    <w:rsid w:val="00AE32F7"/>
    <w:rsid w:val="00AE35D1"/>
    <w:rsid w:val="00AE63AA"/>
    <w:rsid w:val="00AE7C98"/>
    <w:rsid w:val="00AF0391"/>
    <w:rsid w:val="00AF1C25"/>
    <w:rsid w:val="00AF308B"/>
    <w:rsid w:val="00AF35FD"/>
    <w:rsid w:val="00AF721F"/>
    <w:rsid w:val="00AF7611"/>
    <w:rsid w:val="00AF76F5"/>
    <w:rsid w:val="00AF7C57"/>
    <w:rsid w:val="00B002A4"/>
    <w:rsid w:val="00B00319"/>
    <w:rsid w:val="00B027F7"/>
    <w:rsid w:val="00B05E64"/>
    <w:rsid w:val="00B070DF"/>
    <w:rsid w:val="00B07184"/>
    <w:rsid w:val="00B07CF7"/>
    <w:rsid w:val="00B1060C"/>
    <w:rsid w:val="00B11B1D"/>
    <w:rsid w:val="00B13626"/>
    <w:rsid w:val="00B1415C"/>
    <w:rsid w:val="00B208DA"/>
    <w:rsid w:val="00B20B2D"/>
    <w:rsid w:val="00B25E24"/>
    <w:rsid w:val="00B26E7B"/>
    <w:rsid w:val="00B31D33"/>
    <w:rsid w:val="00B334CB"/>
    <w:rsid w:val="00B33B89"/>
    <w:rsid w:val="00B34A38"/>
    <w:rsid w:val="00B34F01"/>
    <w:rsid w:val="00B351DD"/>
    <w:rsid w:val="00B3597C"/>
    <w:rsid w:val="00B3642D"/>
    <w:rsid w:val="00B36512"/>
    <w:rsid w:val="00B366D5"/>
    <w:rsid w:val="00B3793C"/>
    <w:rsid w:val="00B41EEB"/>
    <w:rsid w:val="00B4235E"/>
    <w:rsid w:val="00B44C7B"/>
    <w:rsid w:val="00B4776C"/>
    <w:rsid w:val="00B5235D"/>
    <w:rsid w:val="00B52FD9"/>
    <w:rsid w:val="00B541F5"/>
    <w:rsid w:val="00B549AC"/>
    <w:rsid w:val="00B54D50"/>
    <w:rsid w:val="00B55BF4"/>
    <w:rsid w:val="00B57474"/>
    <w:rsid w:val="00B605F2"/>
    <w:rsid w:val="00B622F4"/>
    <w:rsid w:val="00B62BB6"/>
    <w:rsid w:val="00B65ACE"/>
    <w:rsid w:val="00B66B77"/>
    <w:rsid w:val="00B7020F"/>
    <w:rsid w:val="00B7344A"/>
    <w:rsid w:val="00B74051"/>
    <w:rsid w:val="00B74E40"/>
    <w:rsid w:val="00B768F0"/>
    <w:rsid w:val="00B81446"/>
    <w:rsid w:val="00B819DA"/>
    <w:rsid w:val="00B82C9C"/>
    <w:rsid w:val="00B83DAF"/>
    <w:rsid w:val="00B853D0"/>
    <w:rsid w:val="00B86B3F"/>
    <w:rsid w:val="00B90CCE"/>
    <w:rsid w:val="00B90EED"/>
    <w:rsid w:val="00B917E6"/>
    <w:rsid w:val="00B924C3"/>
    <w:rsid w:val="00B936EB"/>
    <w:rsid w:val="00B94C63"/>
    <w:rsid w:val="00BA06A2"/>
    <w:rsid w:val="00BA1D2F"/>
    <w:rsid w:val="00BA213B"/>
    <w:rsid w:val="00BA2E20"/>
    <w:rsid w:val="00BA37C1"/>
    <w:rsid w:val="00BA499F"/>
    <w:rsid w:val="00BA4B71"/>
    <w:rsid w:val="00BA5046"/>
    <w:rsid w:val="00BA597B"/>
    <w:rsid w:val="00BA7CE0"/>
    <w:rsid w:val="00BA7CFD"/>
    <w:rsid w:val="00BB42B9"/>
    <w:rsid w:val="00BB4B9E"/>
    <w:rsid w:val="00BB5798"/>
    <w:rsid w:val="00BC2039"/>
    <w:rsid w:val="00BC29D2"/>
    <w:rsid w:val="00BC3296"/>
    <w:rsid w:val="00BC343E"/>
    <w:rsid w:val="00BC351D"/>
    <w:rsid w:val="00BC3607"/>
    <w:rsid w:val="00BC4972"/>
    <w:rsid w:val="00BC5072"/>
    <w:rsid w:val="00BC588C"/>
    <w:rsid w:val="00BC5E1C"/>
    <w:rsid w:val="00BC6C7B"/>
    <w:rsid w:val="00BC7684"/>
    <w:rsid w:val="00BD0C04"/>
    <w:rsid w:val="00BD28A1"/>
    <w:rsid w:val="00BD3001"/>
    <w:rsid w:val="00BD5CA5"/>
    <w:rsid w:val="00BE1334"/>
    <w:rsid w:val="00BE2005"/>
    <w:rsid w:val="00BE3A6A"/>
    <w:rsid w:val="00BF0676"/>
    <w:rsid w:val="00BF2771"/>
    <w:rsid w:val="00BF2C4B"/>
    <w:rsid w:val="00BF2E74"/>
    <w:rsid w:val="00BF2F32"/>
    <w:rsid w:val="00BF48D7"/>
    <w:rsid w:val="00C00211"/>
    <w:rsid w:val="00C02363"/>
    <w:rsid w:val="00C0332D"/>
    <w:rsid w:val="00C04623"/>
    <w:rsid w:val="00C05D9B"/>
    <w:rsid w:val="00C071BA"/>
    <w:rsid w:val="00C10246"/>
    <w:rsid w:val="00C13F68"/>
    <w:rsid w:val="00C14F48"/>
    <w:rsid w:val="00C22AD2"/>
    <w:rsid w:val="00C22B94"/>
    <w:rsid w:val="00C23502"/>
    <w:rsid w:val="00C23C53"/>
    <w:rsid w:val="00C24679"/>
    <w:rsid w:val="00C2572E"/>
    <w:rsid w:val="00C25BC1"/>
    <w:rsid w:val="00C30339"/>
    <w:rsid w:val="00C30D21"/>
    <w:rsid w:val="00C31793"/>
    <w:rsid w:val="00C31B15"/>
    <w:rsid w:val="00C323E7"/>
    <w:rsid w:val="00C32AC1"/>
    <w:rsid w:val="00C331E6"/>
    <w:rsid w:val="00C33740"/>
    <w:rsid w:val="00C33E55"/>
    <w:rsid w:val="00C35BB9"/>
    <w:rsid w:val="00C42D2A"/>
    <w:rsid w:val="00C44684"/>
    <w:rsid w:val="00C46D31"/>
    <w:rsid w:val="00C51520"/>
    <w:rsid w:val="00C52F61"/>
    <w:rsid w:val="00C537E6"/>
    <w:rsid w:val="00C57997"/>
    <w:rsid w:val="00C57D51"/>
    <w:rsid w:val="00C60FBB"/>
    <w:rsid w:val="00C61F5B"/>
    <w:rsid w:val="00C652E6"/>
    <w:rsid w:val="00C65991"/>
    <w:rsid w:val="00C659B2"/>
    <w:rsid w:val="00C66176"/>
    <w:rsid w:val="00C66674"/>
    <w:rsid w:val="00C67BB4"/>
    <w:rsid w:val="00C70758"/>
    <w:rsid w:val="00C71F0B"/>
    <w:rsid w:val="00C73616"/>
    <w:rsid w:val="00C73DE7"/>
    <w:rsid w:val="00C74D94"/>
    <w:rsid w:val="00C75268"/>
    <w:rsid w:val="00C75418"/>
    <w:rsid w:val="00C7617E"/>
    <w:rsid w:val="00C7722F"/>
    <w:rsid w:val="00C804B7"/>
    <w:rsid w:val="00C819BD"/>
    <w:rsid w:val="00C83D41"/>
    <w:rsid w:val="00C8616A"/>
    <w:rsid w:val="00C87A8E"/>
    <w:rsid w:val="00C92071"/>
    <w:rsid w:val="00C92383"/>
    <w:rsid w:val="00C925DF"/>
    <w:rsid w:val="00C927C7"/>
    <w:rsid w:val="00C92958"/>
    <w:rsid w:val="00CA1A85"/>
    <w:rsid w:val="00CA43EE"/>
    <w:rsid w:val="00CA4832"/>
    <w:rsid w:val="00CA6EE5"/>
    <w:rsid w:val="00CA7A9F"/>
    <w:rsid w:val="00CA7C86"/>
    <w:rsid w:val="00CB17E9"/>
    <w:rsid w:val="00CB356A"/>
    <w:rsid w:val="00CB3B4D"/>
    <w:rsid w:val="00CC2855"/>
    <w:rsid w:val="00CC405E"/>
    <w:rsid w:val="00CC7F35"/>
    <w:rsid w:val="00CD0B60"/>
    <w:rsid w:val="00CD14DE"/>
    <w:rsid w:val="00CD29DA"/>
    <w:rsid w:val="00CD3064"/>
    <w:rsid w:val="00CD34DB"/>
    <w:rsid w:val="00CD3699"/>
    <w:rsid w:val="00CD4491"/>
    <w:rsid w:val="00CD6896"/>
    <w:rsid w:val="00CD69A6"/>
    <w:rsid w:val="00CD69D9"/>
    <w:rsid w:val="00CE13F1"/>
    <w:rsid w:val="00CE2888"/>
    <w:rsid w:val="00CE53C4"/>
    <w:rsid w:val="00CE5672"/>
    <w:rsid w:val="00CE66C6"/>
    <w:rsid w:val="00CF0A02"/>
    <w:rsid w:val="00CF2270"/>
    <w:rsid w:val="00CF30E0"/>
    <w:rsid w:val="00CF4029"/>
    <w:rsid w:val="00CF4A62"/>
    <w:rsid w:val="00CF6129"/>
    <w:rsid w:val="00CF676B"/>
    <w:rsid w:val="00CF6D44"/>
    <w:rsid w:val="00CF7BD0"/>
    <w:rsid w:val="00CF7C0E"/>
    <w:rsid w:val="00D0101C"/>
    <w:rsid w:val="00D02231"/>
    <w:rsid w:val="00D02752"/>
    <w:rsid w:val="00D0275F"/>
    <w:rsid w:val="00D02AE3"/>
    <w:rsid w:val="00D03669"/>
    <w:rsid w:val="00D041FE"/>
    <w:rsid w:val="00D05968"/>
    <w:rsid w:val="00D05D89"/>
    <w:rsid w:val="00D07DF6"/>
    <w:rsid w:val="00D136D3"/>
    <w:rsid w:val="00D1421C"/>
    <w:rsid w:val="00D14FDD"/>
    <w:rsid w:val="00D1589F"/>
    <w:rsid w:val="00D176CC"/>
    <w:rsid w:val="00D176D2"/>
    <w:rsid w:val="00D25C45"/>
    <w:rsid w:val="00D27131"/>
    <w:rsid w:val="00D27FFC"/>
    <w:rsid w:val="00D30380"/>
    <w:rsid w:val="00D30420"/>
    <w:rsid w:val="00D31C27"/>
    <w:rsid w:val="00D31EAD"/>
    <w:rsid w:val="00D31F05"/>
    <w:rsid w:val="00D336A0"/>
    <w:rsid w:val="00D33D73"/>
    <w:rsid w:val="00D33F90"/>
    <w:rsid w:val="00D3733C"/>
    <w:rsid w:val="00D373E7"/>
    <w:rsid w:val="00D47260"/>
    <w:rsid w:val="00D4798A"/>
    <w:rsid w:val="00D50D94"/>
    <w:rsid w:val="00D51052"/>
    <w:rsid w:val="00D5343E"/>
    <w:rsid w:val="00D538B5"/>
    <w:rsid w:val="00D53A6E"/>
    <w:rsid w:val="00D55E65"/>
    <w:rsid w:val="00D57FF6"/>
    <w:rsid w:val="00D604BF"/>
    <w:rsid w:val="00D60D97"/>
    <w:rsid w:val="00D62316"/>
    <w:rsid w:val="00D62754"/>
    <w:rsid w:val="00D632AE"/>
    <w:rsid w:val="00D63D82"/>
    <w:rsid w:val="00D64022"/>
    <w:rsid w:val="00D65C95"/>
    <w:rsid w:val="00D66CEE"/>
    <w:rsid w:val="00D67834"/>
    <w:rsid w:val="00D7051E"/>
    <w:rsid w:val="00D73C1B"/>
    <w:rsid w:val="00D74066"/>
    <w:rsid w:val="00D753C2"/>
    <w:rsid w:val="00D7713C"/>
    <w:rsid w:val="00D80D9F"/>
    <w:rsid w:val="00D81850"/>
    <w:rsid w:val="00D81F30"/>
    <w:rsid w:val="00D8660C"/>
    <w:rsid w:val="00D86EE2"/>
    <w:rsid w:val="00D90573"/>
    <w:rsid w:val="00D91A15"/>
    <w:rsid w:val="00D9592D"/>
    <w:rsid w:val="00D97666"/>
    <w:rsid w:val="00DA056F"/>
    <w:rsid w:val="00DA2B85"/>
    <w:rsid w:val="00DA319F"/>
    <w:rsid w:val="00DA3BFA"/>
    <w:rsid w:val="00DA4947"/>
    <w:rsid w:val="00DA5F4C"/>
    <w:rsid w:val="00DA6456"/>
    <w:rsid w:val="00DA67BB"/>
    <w:rsid w:val="00DB189B"/>
    <w:rsid w:val="00DB3CEF"/>
    <w:rsid w:val="00DB57E8"/>
    <w:rsid w:val="00DC0497"/>
    <w:rsid w:val="00DC089B"/>
    <w:rsid w:val="00DC10C9"/>
    <w:rsid w:val="00DC3759"/>
    <w:rsid w:val="00DC479B"/>
    <w:rsid w:val="00DC63BA"/>
    <w:rsid w:val="00DC664F"/>
    <w:rsid w:val="00DD3AAE"/>
    <w:rsid w:val="00DD7A2C"/>
    <w:rsid w:val="00DE0960"/>
    <w:rsid w:val="00DE0C44"/>
    <w:rsid w:val="00DE312B"/>
    <w:rsid w:val="00DE3218"/>
    <w:rsid w:val="00DE35BA"/>
    <w:rsid w:val="00DE4F7A"/>
    <w:rsid w:val="00DE6202"/>
    <w:rsid w:val="00DE774A"/>
    <w:rsid w:val="00DE7B60"/>
    <w:rsid w:val="00DE7E78"/>
    <w:rsid w:val="00DF00C8"/>
    <w:rsid w:val="00DF47D8"/>
    <w:rsid w:val="00DF545A"/>
    <w:rsid w:val="00E00277"/>
    <w:rsid w:val="00E007BE"/>
    <w:rsid w:val="00E00D52"/>
    <w:rsid w:val="00E013D2"/>
    <w:rsid w:val="00E02BF9"/>
    <w:rsid w:val="00E0366C"/>
    <w:rsid w:val="00E03867"/>
    <w:rsid w:val="00E05C33"/>
    <w:rsid w:val="00E0704B"/>
    <w:rsid w:val="00E1104C"/>
    <w:rsid w:val="00E126F5"/>
    <w:rsid w:val="00E137F3"/>
    <w:rsid w:val="00E14F88"/>
    <w:rsid w:val="00E15C44"/>
    <w:rsid w:val="00E202A9"/>
    <w:rsid w:val="00E20F67"/>
    <w:rsid w:val="00E2101B"/>
    <w:rsid w:val="00E210BC"/>
    <w:rsid w:val="00E22891"/>
    <w:rsid w:val="00E234D3"/>
    <w:rsid w:val="00E25D35"/>
    <w:rsid w:val="00E27269"/>
    <w:rsid w:val="00E27B04"/>
    <w:rsid w:val="00E30087"/>
    <w:rsid w:val="00E31770"/>
    <w:rsid w:val="00E33A3F"/>
    <w:rsid w:val="00E342CE"/>
    <w:rsid w:val="00E36A8C"/>
    <w:rsid w:val="00E373EF"/>
    <w:rsid w:val="00E446F4"/>
    <w:rsid w:val="00E4480B"/>
    <w:rsid w:val="00E47D93"/>
    <w:rsid w:val="00E5222C"/>
    <w:rsid w:val="00E54250"/>
    <w:rsid w:val="00E573B8"/>
    <w:rsid w:val="00E601C8"/>
    <w:rsid w:val="00E6026F"/>
    <w:rsid w:val="00E60FE8"/>
    <w:rsid w:val="00E6382A"/>
    <w:rsid w:val="00E63906"/>
    <w:rsid w:val="00E67A3F"/>
    <w:rsid w:val="00E715EE"/>
    <w:rsid w:val="00E72BCD"/>
    <w:rsid w:val="00E73012"/>
    <w:rsid w:val="00E74826"/>
    <w:rsid w:val="00E7507C"/>
    <w:rsid w:val="00E75E02"/>
    <w:rsid w:val="00E76D4B"/>
    <w:rsid w:val="00E7714B"/>
    <w:rsid w:val="00E77D50"/>
    <w:rsid w:val="00E80512"/>
    <w:rsid w:val="00E805D0"/>
    <w:rsid w:val="00E8109C"/>
    <w:rsid w:val="00E81609"/>
    <w:rsid w:val="00E81AD8"/>
    <w:rsid w:val="00E824CA"/>
    <w:rsid w:val="00E82A05"/>
    <w:rsid w:val="00E85294"/>
    <w:rsid w:val="00E85AC6"/>
    <w:rsid w:val="00E86C56"/>
    <w:rsid w:val="00E86ED3"/>
    <w:rsid w:val="00E90296"/>
    <w:rsid w:val="00E90C9F"/>
    <w:rsid w:val="00E92B66"/>
    <w:rsid w:val="00E93F02"/>
    <w:rsid w:val="00E94C76"/>
    <w:rsid w:val="00E95141"/>
    <w:rsid w:val="00E96CB2"/>
    <w:rsid w:val="00EA047B"/>
    <w:rsid w:val="00EA22BB"/>
    <w:rsid w:val="00EA2C6A"/>
    <w:rsid w:val="00EA5CE8"/>
    <w:rsid w:val="00EA5E4B"/>
    <w:rsid w:val="00EA7BAF"/>
    <w:rsid w:val="00EB0F95"/>
    <w:rsid w:val="00EB10A4"/>
    <w:rsid w:val="00EB224E"/>
    <w:rsid w:val="00EB5E0B"/>
    <w:rsid w:val="00EC0BA1"/>
    <w:rsid w:val="00EC1F3C"/>
    <w:rsid w:val="00EC5C88"/>
    <w:rsid w:val="00EC7ACA"/>
    <w:rsid w:val="00ED0250"/>
    <w:rsid w:val="00ED1E7E"/>
    <w:rsid w:val="00ED2868"/>
    <w:rsid w:val="00ED63DA"/>
    <w:rsid w:val="00ED6C95"/>
    <w:rsid w:val="00EE0129"/>
    <w:rsid w:val="00EE0D7B"/>
    <w:rsid w:val="00EE1774"/>
    <w:rsid w:val="00EE21B5"/>
    <w:rsid w:val="00EE2423"/>
    <w:rsid w:val="00EE30E1"/>
    <w:rsid w:val="00EE3428"/>
    <w:rsid w:val="00EE4B7E"/>
    <w:rsid w:val="00EE70CB"/>
    <w:rsid w:val="00EF1381"/>
    <w:rsid w:val="00EF21B7"/>
    <w:rsid w:val="00EF2BED"/>
    <w:rsid w:val="00EF6B3A"/>
    <w:rsid w:val="00EF7ECA"/>
    <w:rsid w:val="00F00C49"/>
    <w:rsid w:val="00F00FBE"/>
    <w:rsid w:val="00F018FF"/>
    <w:rsid w:val="00F03750"/>
    <w:rsid w:val="00F041EE"/>
    <w:rsid w:val="00F04690"/>
    <w:rsid w:val="00F057FF"/>
    <w:rsid w:val="00F06396"/>
    <w:rsid w:val="00F105AB"/>
    <w:rsid w:val="00F11713"/>
    <w:rsid w:val="00F1401C"/>
    <w:rsid w:val="00F1464B"/>
    <w:rsid w:val="00F15657"/>
    <w:rsid w:val="00F15D4B"/>
    <w:rsid w:val="00F1633B"/>
    <w:rsid w:val="00F212E2"/>
    <w:rsid w:val="00F25265"/>
    <w:rsid w:val="00F2625B"/>
    <w:rsid w:val="00F279F6"/>
    <w:rsid w:val="00F31E69"/>
    <w:rsid w:val="00F363AF"/>
    <w:rsid w:val="00F36D97"/>
    <w:rsid w:val="00F411A1"/>
    <w:rsid w:val="00F4170D"/>
    <w:rsid w:val="00F43278"/>
    <w:rsid w:val="00F43A5A"/>
    <w:rsid w:val="00F43C7F"/>
    <w:rsid w:val="00F457E3"/>
    <w:rsid w:val="00F47007"/>
    <w:rsid w:val="00F47867"/>
    <w:rsid w:val="00F527C3"/>
    <w:rsid w:val="00F535A9"/>
    <w:rsid w:val="00F5527C"/>
    <w:rsid w:val="00F556AB"/>
    <w:rsid w:val="00F619D3"/>
    <w:rsid w:val="00F61AB1"/>
    <w:rsid w:val="00F620EA"/>
    <w:rsid w:val="00F62692"/>
    <w:rsid w:val="00F62BAB"/>
    <w:rsid w:val="00F63ABE"/>
    <w:rsid w:val="00F6539D"/>
    <w:rsid w:val="00F673F6"/>
    <w:rsid w:val="00F72A38"/>
    <w:rsid w:val="00F73863"/>
    <w:rsid w:val="00F76B06"/>
    <w:rsid w:val="00F7748E"/>
    <w:rsid w:val="00F82EE8"/>
    <w:rsid w:val="00F84779"/>
    <w:rsid w:val="00F85414"/>
    <w:rsid w:val="00F85C8B"/>
    <w:rsid w:val="00F9035D"/>
    <w:rsid w:val="00F91D30"/>
    <w:rsid w:val="00F92622"/>
    <w:rsid w:val="00F93B41"/>
    <w:rsid w:val="00F93D79"/>
    <w:rsid w:val="00F93DB9"/>
    <w:rsid w:val="00F9775B"/>
    <w:rsid w:val="00F97A4A"/>
    <w:rsid w:val="00F97CD5"/>
    <w:rsid w:val="00F97F63"/>
    <w:rsid w:val="00FA044C"/>
    <w:rsid w:val="00FA2566"/>
    <w:rsid w:val="00FA4BB4"/>
    <w:rsid w:val="00FA53CE"/>
    <w:rsid w:val="00FA7DA6"/>
    <w:rsid w:val="00FB031C"/>
    <w:rsid w:val="00FB0450"/>
    <w:rsid w:val="00FB0DA8"/>
    <w:rsid w:val="00FB0FB2"/>
    <w:rsid w:val="00FB24C7"/>
    <w:rsid w:val="00FC41EA"/>
    <w:rsid w:val="00FC5CB5"/>
    <w:rsid w:val="00FC6741"/>
    <w:rsid w:val="00FC77D5"/>
    <w:rsid w:val="00FD10F6"/>
    <w:rsid w:val="00FD1A33"/>
    <w:rsid w:val="00FD1EEC"/>
    <w:rsid w:val="00FD1FEB"/>
    <w:rsid w:val="00FE0210"/>
    <w:rsid w:val="00FE25BB"/>
    <w:rsid w:val="00FE267B"/>
    <w:rsid w:val="00FE31FD"/>
    <w:rsid w:val="00FE4BF5"/>
    <w:rsid w:val="00FE4E0D"/>
    <w:rsid w:val="00FE767C"/>
    <w:rsid w:val="00FE7BD3"/>
    <w:rsid w:val="00FF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CD142C"/>
  <w15:docId w15:val="{4C4BD322-30A1-46F4-8F5C-FF43852A2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497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C4972"/>
  </w:style>
  <w:style w:type="paragraph" w:styleId="a5">
    <w:name w:val="footer"/>
    <w:basedOn w:val="a"/>
    <w:link w:val="a6"/>
    <w:uiPriority w:val="99"/>
    <w:unhideWhenUsed/>
    <w:rsid w:val="00BC497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C4972"/>
  </w:style>
  <w:style w:type="character" w:styleId="a7">
    <w:name w:val="line number"/>
    <w:basedOn w:val="a0"/>
    <w:uiPriority w:val="99"/>
    <w:semiHidden/>
    <w:unhideWhenUsed/>
    <w:rsid w:val="00BC4972"/>
  </w:style>
  <w:style w:type="character" w:styleId="a8">
    <w:name w:val="page number"/>
    <w:basedOn w:val="a0"/>
    <w:uiPriority w:val="99"/>
    <w:semiHidden/>
    <w:unhideWhenUsed/>
    <w:rsid w:val="00BC4972"/>
  </w:style>
  <w:style w:type="paragraph" w:styleId="a9">
    <w:name w:val="List Paragraph"/>
    <w:basedOn w:val="a"/>
    <w:uiPriority w:val="34"/>
    <w:qFormat/>
    <w:rsid w:val="00BC4972"/>
    <w:pPr>
      <w:ind w:leftChars="400" w:left="960"/>
    </w:pPr>
    <w:rPr>
      <w:rFonts w:ascii="游明朝" w:eastAsia="游明朝" w:hAnsi="游明朝" w:cs="Times New Roman"/>
    </w:rPr>
  </w:style>
  <w:style w:type="character" w:styleId="aa">
    <w:name w:val="Hyperlink"/>
    <w:basedOn w:val="a0"/>
    <w:uiPriority w:val="99"/>
    <w:unhideWhenUsed/>
    <w:rsid w:val="00DC089B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DC089B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unhideWhenUsed/>
    <w:rsid w:val="001B689F"/>
    <w:rPr>
      <w:sz w:val="16"/>
      <w:szCs w:val="16"/>
    </w:rPr>
  </w:style>
  <w:style w:type="paragraph" w:styleId="ac">
    <w:name w:val="annotation text"/>
    <w:aliases w:val="Char11"/>
    <w:basedOn w:val="a"/>
    <w:link w:val="ad"/>
    <w:uiPriority w:val="99"/>
    <w:unhideWhenUsed/>
    <w:qFormat/>
    <w:rsid w:val="001B689F"/>
    <w:rPr>
      <w:sz w:val="20"/>
      <w:szCs w:val="20"/>
    </w:rPr>
  </w:style>
  <w:style w:type="character" w:customStyle="1" w:styleId="ad">
    <w:name w:val="コメント文字列 (文字)"/>
    <w:aliases w:val="Char11 (文字)"/>
    <w:basedOn w:val="a0"/>
    <w:link w:val="ac"/>
    <w:uiPriority w:val="99"/>
    <w:qFormat/>
    <w:rsid w:val="001B689F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B689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B689F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1B689F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1B689F"/>
    <w:rPr>
      <w:rFonts w:ascii="Tahoma" w:hAnsi="Tahoma" w:cs="Tahoma"/>
      <w:sz w:val="16"/>
      <w:szCs w:val="16"/>
    </w:rPr>
  </w:style>
  <w:style w:type="paragraph" w:styleId="af2">
    <w:name w:val="Revision"/>
    <w:hidden/>
    <w:uiPriority w:val="99"/>
    <w:semiHidden/>
    <w:rsid w:val="00465303"/>
  </w:style>
  <w:style w:type="table" w:styleId="af3">
    <w:name w:val="Table Grid"/>
    <w:basedOn w:val="a1"/>
    <w:uiPriority w:val="39"/>
    <w:rsid w:val="00071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2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05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4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94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8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1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4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1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9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95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9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25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37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0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13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8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57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1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42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3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130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4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9469EE-AC49-476E-831B-AA492F865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no Nobuhiro</dc:creator>
  <cp:lastModifiedBy>Nobuhiro Ueno</cp:lastModifiedBy>
  <cp:revision>7</cp:revision>
  <dcterms:created xsi:type="dcterms:W3CDTF">2025-03-04T06:55:00Z</dcterms:created>
  <dcterms:modified xsi:type="dcterms:W3CDTF">2025-03-06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uhbTLGzECAee</vt:lpwstr>
  </property>
  <property fmtid="{D5CDD505-2E9C-101B-9397-08002B2CF9AE}" pid="3" name="TRFLID">
    <vt:lpwstr>3R55YTm4Lc9bgT6bR3HgoQ==</vt:lpwstr>
  </property>
</Properties>
</file>